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082C9" w14:textId="37720932" w:rsidR="00A40796" w:rsidRPr="00937B61" w:rsidRDefault="00A40796" w:rsidP="00A40796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937B61">
        <w:rPr>
          <w:rFonts w:asciiTheme="minorHAnsi" w:hAnsiTheme="minorHAnsi" w:cstheme="minorHAnsi"/>
          <w:b/>
          <w:bCs/>
          <w:sz w:val="22"/>
          <w:szCs w:val="22"/>
        </w:rPr>
        <w:t>Supplementary table 1</w:t>
      </w:r>
      <w:r w:rsidRPr="00937B61">
        <w:rPr>
          <w:rFonts w:asciiTheme="minorHAnsi" w:hAnsiTheme="minorHAnsi" w:cstheme="minorHAnsi"/>
          <w:sz w:val="22"/>
          <w:szCs w:val="22"/>
        </w:rPr>
        <w:t xml:space="preserve">: Quality control of included studies </w:t>
      </w:r>
      <w:r w:rsidR="00932A6A" w:rsidRPr="00937B61">
        <w:rPr>
          <w:rFonts w:asciiTheme="minorHAnsi" w:hAnsiTheme="minorHAnsi" w:cstheme="minorHAnsi"/>
          <w:sz w:val="22"/>
          <w:szCs w:val="22"/>
        </w:rPr>
        <w:t>conducted by TM</w:t>
      </w:r>
      <w:r w:rsidR="00D30425" w:rsidRPr="00937B61">
        <w:rPr>
          <w:rFonts w:asciiTheme="minorHAnsi" w:hAnsiTheme="minorHAnsi" w:cstheme="minorHAnsi"/>
          <w:sz w:val="22"/>
          <w:szCs w:val="22"/>
        </w:rPr>
        <w:t>.</w:t>
      </w:r>
      <w:r w:rsidR="00B41061" w:rsidRPr="00937B61">
        <w:rPr>
          <w:rFonts w:asciiTheme="minorHAnsi" w:hAnsiTheme="minorHAnsi" w:cstheme="minorHAnsi"/>
          <w:sz w:val="22"/>
          <w:szCs w:val="22"/>
        </w:rPr>
        <w:t xml:space="preserve"> </w:t>
      </w:r>
    </w:p>
    <w:tbl>
      <w:tblPr>
        <w:tblStyle w:val="TableGrid"/>
        <w:tblW w:w="10019" w:type="dxa"/>
        <w:tblLook w:val="04A0" w:firstRow="1" w:lastRow="0" w:firstColumn="1" w:lastColumn="0" w:noHBand="0" w:noVBand="1"/>
      </w:tblPr>
      <w:tblGrid>
        <w:gridCol w:w="2489"/>
        <w:gridCol w:w="1504"/>
        <w:gridCol w:w="1377"/>
        <w:gridCol w:w="1377"/>
        <w:gridCol w:w="1377"/>
        <w:gridCol w:w="1895"/>
      </w:tblGrid>
      <w:tr w:rsidR="00A40796" w:rsidRPr="00937B61" w14:paraId="1C68BAFF" w14:textId="77777777" w:rsidTr="005C129C">
        <w:trPr>
          <w:trHeight w:val="58"/>
        </w:trPr>
        <w:tc>
          <w:tcPr>
            <w:tcW w:w="2489" w:type="dxa"/>
          </w:tcPr>
          <w:p w14:paraId="2F3630B0" w14:textId="77777777" w:rsidR="00A40796" w:rsidRPr="00937B61" w:rsidRDefault="00A40796" w:rsidP="002E7C7C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ference</w:t>
            </w:r>
          </w:p>
        </w:tc>
        <w:tc>
          <w:tcPr>
            <w:tcW w:w="1504" w:type="dxa"/>
          </w:tcPr>
          <w:p w14:paraId="4CF69758" w14:textId="77777777" w:rsidR="00A40796" w:rsidRPr="00937B61" w:rsidRDefault="00A40796" w:rsidP="002E7C7C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Question 1</w:t>
            </w:r>
          </w:p>
        </w:tc>
        <w:tc>
          <w:tcPr>
            <w:tcW w:w="1377" w:type="dxa"/>
          </w:tcPr>
          <w:p w14:paraId="2B18E8C8" w14:textId="77777777" w:rsidR="00A40796" w:rsidRPr="00937B61" w:rsidRDefault="00A40796" w:rsidP="002E7C7C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Question 2</w:t>
            </w:r>
          </w:p>
        </w:tc>
        <w:tc>
          <w:tcPr>
            <w:tcW w:w="1377" w:type="dxa"/>
          </w:tcPr>
          <w:p w14:paraId="75A70404" w14:textId="77777777" w:rsidR="00A40796" w:rsidRPr="00937B61" w:rsidRDefault="00A40796" w:rsidP="002E7C7C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Question 3</w:t>
            </w:r>
          </w:p>
        </w:tc>
        <w:tc>
          <w:tcPr>
            <w:tcW w:w="1377" w:type="dxa"/>
          </w:tcPr>
          <w:p w14:paraId="2351F29C" w14:textId="77777777" w:rsidR="00A40796" w:rsidRPr="00937B61" w:rsidRDefault="00A40796" w:rsidP="002E7C7C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Question 4</w:t>
            </w:r>
          </w:p>
        </w:tc>
        <w:tc>
          <w:tcPr>
            <w:tcW w:w="1895" w:type="dxa"/>
          </w:tcPr>
          <w:p w14:paraId="19D5068B" w14:textId="77777777" w:rsidR="00A40796" w:rsidRPr="00937B61" w:rsidRDefault="00A40796" w:rsidP="002E7C7C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Rating </w:t>
            </w:r>
          </w:p>
        </w:tc>
      </w:tr>
      <w:tr w:rsidR="00A40796" w:rsidRPr="00937B61" w14:paraId="049583F6" w14:textId="77777777" w:rsidTr="005C129C">
        <w:trPr>
          <w:trHeight w:val="368"/>
        </w:trPr>
        <w:tc>
          <w:tcPr>
            <w:tcW w:w="2489" w:type="dxa"/>
          </w:tcPr>
          <w:p w14:paraId="78DA7A76" w14:textId="2558A068" w:rsidR="00A40796" w:rsidRPr="00937B61" w:rsidRDefault="00CB759D" w:rsidP="002E7C7C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/>
            </w:r>
            <w:r w:rsidR="006162FC"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 &lt;EndNote&gt;&lt;Cite&gt;&lt;Author&gt;Acheampong&lt;/Author&gt;&lt;Year&gt;2002&lt;/Year&gt;&lt;RecNum&gt;8&lt;/RecNum&gt;&lt;DisplayText&gt;(Acheampong et al., 2002)&lt;/DisplayText&gt;&lt;record&gt;&lt;rec-number&gt;8&lt;/rec-number&gt;&lt;foreign-keys&gt;&lt;key app="EN" db-id="ztz2fsa5yassfuedxd4vrdd12df00s0rtvxx" timestamp="1693488869"&gt;8&lt;/key&gt;&lt;/foreign-keys&gt;&lt;ref-type name="Journal Article"&gt;17&lt;/ref-type&gt;&lt;contributors&gt;&lt;authors&gt;&lt;author&gt;Acheampong, Edward&lt;/author&gt;&lt;author&gt;Mukhtar, Muhammad&lt;/author&gt;&lt;author&gt;Parveen, Zahida&lt;/author&gt;&lt;author&gt;Ngoubilly, Noel&lt;/author&gt;&lt;author&gt;Ahmad, Navid&lt;/author&gt;&lt;author&gt;Patel, Charvi&lt;/author&gt;&lt;author&gt;Pomerantz, Roger J&lt;/author&gt;&lt;/authors&gt;&lt;/contributors&gt;&lt;titles&gt;&lt;title&gt;Ethanol strongly potentiates apoptosis induced by HIV-1 proteins in primary human brain microvascular endothelial cells&lt;/title&gt;&lt;secondary-title&gt;Virology&lt;/secondary-title&gt;&lt;/titles&gt;&lt;periodical&gt;&lt;full-title&gt;Virology&lt;/full-title&gt;&lt;/periodical&gt;&lt;pages&gt;222-234&lt;/pages&gt;&lt;volume&gt;304&lt;/volume&gt;&lt;number&gt;2&lt;/number&gt;&lt;dates&gt;&lt;year&gt;2002&lt;/year&gt;&lt;/dates&gt;&lt;isbn&gt;0042-6822&lt;/isbn&gt;&lt;urls&gt;&lt;/urls&gt;&lt;/record&gt;&lt;/Cite&gt;&lt;/EndNote&gt;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separate"/>
            </w:r>
            <w:r w:rsidR="006162FC" w:rsidRPr="00937B6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(Acheampong et al., 2002)</w: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504" w:type="dxa"/>
          </w:tcPr>
          <w:p w14:paraId="7098F90D" w14:textId="77777777" w:rsidR="00A40796" w:rsidRPr="00937B61" w:rsidRDefault="00A40796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37974F0D" w14:textId="77777777" w:rsidR="00A40796" w:rsidRPr="00937B61" w:rsidRDefault="00A40796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42C06BC8" w14:textId="77777777" w:rsidR="00A40796" w:rsidRPr="00937B61" w:rsidRDefault="00A40796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6AF3AB20" w14:textId="77777777" w:rsidR="00A40796" w:rsidRPr="00937B61" w:rsidRDefault="00A40796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5" w:type="dxa"/>
          </w:tcPr>
          <w:p w14:paraId="20F8D1CE" w14:textId="77777777" w:rsidR="00A40796" w:rsidRPr="00937B61" w:rsidRDefault="00A40796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 xml:space="preserve">High </w:t>
            </w:r>
          </w:p>
        </w:tc>
      </w:tr>
      <w:tr w:rsidR="00A40796" w:rsidRPr="00937B61" w14:paraId="08EA0793" w14:textId="77777777" w:rsidTr="005C129C">
        <w:trPr>
          <w:trHeight w:val="368"/>
        </w:trPr>
        <w:tc>
          <w:tcPr>
            <w:tcW w:w="2489" w:type="dxa"/>
          </w:tcPr>
          <w:p w14:paraId="76F429B7" w14:textId="08EDE45E" w:rsidR="00A40796" w:rsidRPr="00937B61" w:rsidRDefault="00CB759D" w:rsidP="002E7C7C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/>
            </w:r>
            <w:r w:rsidR="006162FC"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 &lt;EndNote&gt;&lt;Cite&gt;&lt;Author&gt;Boven&lt;/Author&gt;&lt;Year&gt;2007&lt;/Year&gt;&lt;RecNum&gt;11&lt;/RecNum&gt;&lt;DisplayText&gt;(Boven et al., 2007)&lt;/DisplayText&gt;&lt;record&gt;&lt;rec-number&gt;11&lt;/rec-number&gt;&lt;foreign-keys&gt;&lt;key app="EN" db-id="ztz2fsa5yassfuedxd4vrdd12df00s0rtvxx" timestamp="1693488982"&gt;11&lt;/key&gt;&lt;/foreign-keys&gt;&lt;ref-type name="Journal Article"&gt;17&lt;/ref-type&gt;&lt;contributors&gt;&lt;authors&gt;&lt;author&gt;Boven, Leonie A&lt;/author&gt;&lt;author&gt;Noorbakhsh, Farshid&lt;/author&gt;&lt;author&gt;Bouma, Gerben&lt;/author&gt;&lt;author&gt;van der Zee, Ruurd&lt;/author&gt;&lt;author&gt;Vargas, Diana L&lt;/author&gt;&lt;author&gt;Pardo, Carlos&lt;/author&gt;&lt;author&gt;McArthur, Justin C&lt;/author&gt;&lt;author&gt;Nottet, Hans SLM&lt;/author&gt;&lt;author&gt;Power, Christopher&lt;/author&gt;&lt;/authors&gt;&lt;/contributors&gt;&lt;titles&gt;&lt;title&gt;Brain-derived human immunodeficiency virus-1 Tat exerts differential effects on LTR transactivation and neuroimmune activation&lt;/title&gt;&lt;secondary-title&gt;Journal of neurovirology&lt;/secondary-title&gt;&lt;/titles&gt;&lt;periodical&gt;&lt;full-title&gt;Journal of neurovirology&lt;/full-title&gt;&lt;/periodical&gt;&lt;pages&gt;173-184&lt;/pages&gt;&lt;volume&gt;13&lt;/volume&gt;&lt;number&gt;2&lt;/number&gt;&lt;dates&gt;&lt;year&gt;2007&lt;/year&gt;&lt;/dates&gt;&lt;isbn&gt;1355-0284&lt;/isbn&gt;&lt;urls&gt;&lt;/urls&gt;&lt;/record&gt;&lt;/Cite&gt;&lt;/EndNote&gt;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separate"/>
            </w:r>
            <w:r w:rsidR="006162FC" w:rsidRPr="00937B6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(Boven et al., 2007)</w: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504" w:type="dxa"/>
          </w:tcPr>
          <w:p w14:paraId="0FF137E9" w14:textId="77777777" w:rsidR="00A40796" w:rsidRPr="00937B61" w:rsidRDefault="00A40796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33FAA4CF" w14:textId="77777777" w:rsidR="00A40796" w:rsidRPr="00937B61" w:rsidRDefault="00A40796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319177C3" w14:textId="77777777" w:rsidR="00A40796" w:rsidRPr="00937B61" w:rsidRDefault="00A40796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34AC3028" w14:textId="77777777" w:rsidR="00A40796" w:rsidRPr="00937B61" w:rsidRDefault="00A40796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5" w:type="dxa"/>
          </w:tcPr>
          <w:p w14:paraId="4CC050D6" w14:textId="77777777" w:rsidR="00A40796" w:rsidRPr="00937B61" w:rsidRDefault="00A40796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 xml:space="preserve">High </w:t>
            </w:r>
          </w:p>
        </w:tc>
      </w:tr>
      <w:tr w:rsidR="00A40796" w:rsidRPr="00937B61" w14:paraId="5B10DF53" w14:textId="77777777" w:rsidTr="005C129C">
        <w:trPr>
          <w:trHeight w:val="368"/>
        </w:trPr>
        <w:tc>
          <w:tcPr>
            <w:tcW w:w="2489" w:type="dxa"/>
          </w:tcPr>
          <w:p w14:paraId="1531401D" w14:textId="7A112157" w:rsidR="00A40796" w:rsidRPr="00937B61" w:rsidRDefault="00CB759D" w:rsidP="002E7C7C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/>
            </w:r>
            <w:r w:rsidR="006162FC"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 &lt;EndNote&gt;&lt;Cite&gt;&lt;Author&gt;Conant&lt;/Author&gt;&lt;Year&gt;1998&lt;/Year&gt;&lt;RecNum&gt;12&lt;/RecNum&gt;&lt;DisplayText&gt;(Conant et al., 1998)&lt;/DisplayText&gt;&lt;record&gt;&lt;rec-number&gt;12&lt;/rec-number&gt;&lt;foreign-keys&gt;&lt;key app="EN" db-id="ztz2fsa5yassfuedxd4vrdd12df00s0rtvxx" timestamp="1693489040"&gt;12&lt;/key&gt;&lt;/foreign-keys&gt;&lt;ref-type name="Journal Article"&gt;17&lt;/ref-type&gt;&lt;contributors&gt;&lt;authors&gt;&lt;author&gt;Conant, Katherine&lt;/author&gt;&lt;author&gt;Garzino-Demo, Alfredo&lt;/author&gt;&lt;author&gt;Nath, Avindra&lt;/author&gt;&lt;author&gt;McArthur, Justin C&lt;/author&gt;&lt;author&gt;Halliday, William&lt;/author&gt;&lt;author&gt;Power, Christopher&lt;/author&gt;&lt;author&gt;Gallo, Robert C&lt;/author&gt;&lt;author&gt;Major, Eugene O&lt;/author&gt;&lt;/authors&gt;&lt;/contributors&gt;&lt;titles&gt;&lt;title&gt;Induction of monocyte chemoattractant protein-1 in HIV-1 Tat-stimulated astrocytes and elevation in AIDS dementia&lt;/title&gt;&lt;secondary-title&gt;Proceedings of the National Academy of Sciences&lt;/secondary-title&gt;&lt;/titles&gt;&lt;periodical&gt;&lt;full-title&gt;Proceedings of the National Academy of Sciences&lt;/full-title&gt;&lt;/periodical&gt;&lt;pages&gt;3117-3121&lt;/pages&gt;&lt;volume&gt;95&lt;/volume&gt;&lt;number&gt;6&lt;/number&gt;&lt;dates&gt;&lt;year&gt;1998&lt;/year&gt;&lt;/dates&gt;&lt;isbn&gt;0027-8424&lt;/isbn&gt;&lt;urls&gt;&lt;/urls&gt;&lt;/record&gt;&lt;/Cite&gt;&lt;/EndNote&gt;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separate"/>
            </w:r>
            <w:r w:rsidR="006162FC" w:rsidRPr="00937B6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(Conant et al., 1998)</w: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504" w:type="dxa"/>
          </w:tcPr>
          <w:p w14:paraId="1D75445F" w14:textId="77777777" w:rsidR="00A40796" w:rsidRPr="00937B61" w:rsidRDefault="00A40796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36CCADF4" w14:textId="77777777" w:rsidR="00A40796" w:rsidRPr="00937B61" w:rsidRDefault="00A40796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653A4161" w14:textId="6339C066" w:rsidR="00A40796" w:rsidRPr="00937B61" w:rsidRDefault="00972F7E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377" w:type="dxa"/>
          </w:tcPr>
          <w:p w14:paraId="06EB1AFB" w14:textId="6CEFD856" w:rsidR="00A40796" w:rsidRPr="00937B61" w:rsidRDefault="00972F7E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895" w:type="dxa"/>
          </w:tcPr>
          <w:p w14:paraId="0476C283" w14:textId="77777777" w:rsidR="00A40796" w:rsidRPr="00937B61" w:rsidRDefault="00A40796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 xml:space="preserve">High </w:t>
            </w:r>
          </w:p>
        </w:tc>
      </w:tr>
      <w:tr w:rsidR="00A40796" w:rsidRPr="00937B61" w14:paraId="6773757C" w14:textId="77777777" w:rsidTr="005C129C">
        <w:trPr>
          <w:trHeight w:val="368"/>
        </w:trPr>
        <w:tc>
          <w:tcPr>
            <w:tcW w:w="2489" w:type="dxa"/>
          </w:tcPr>
          <w:p w14:paraId="315454C9" w14:textId="495F5626" w:rsidR="00A40796" w:rsidRPr="00937B61" w:rsidRDefault="00CB759D" w:rsidP="002E7C7C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/>
            </w:r>
            <w:r w:rsidR="006162FC"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 &lt;EndNote&gt;&lt;Cite&gt;&lt;Author&gt;Conant&lt;/Author&gt;&lt;Year&gt;2004&lt;/Year&gt;&lt;RecNum&gt;15&lt;/RecNum&gt;&lt;DisplayText&gt;(Conant et al., 2004)&lt;/DisplayText&gt;&lt;record&gt;&lt;rec-number&gt;15&lt;/rec-number&gt;&lt;foreign-keys&gt;&lt;key app="EN" db-id="ztz2fsa5yassfuedxd4vrdd12df00s0rtvxx" timestamp="1693489229"&gt;15&lt;/key&gt;&lt;/foreign-keys&gt;&lt;ref-type name="Journal Article"&gt;17&lt;/ref-type&gt;&lt;contributors&gt;&lt;authors&gt;&lt;author&gt;Conant, Katherine&lt;/author&gt;&lt;author&gt;Hillaire, Coryse St&lt;/author&gt;&lt;author&gt;Anderson, Caroline&lt;/author&gt;&lt;author&gt;Galey, David&lt;/author&gt;&lt;author&gt;Wang, Jessica&lt;/author&gt;&lt;author&gt;Nath, Avindra&lt;/author&gt;&lt;/authors&gt;&lt;/contributors&gt;&lt;titles&gt;&lt;title&gt;Human immunodeficiency virus type 1 Tat and methamphetamine affect the release and activation of matrix-degrading proteinases&lt;/title&gt;&lt;secondary-title&gt;Journal of neurovirology&lt;/secondary-title&gt;&lt;/titles&gt;&lt;periodical&gt;&lt;full-title&gt;Journal of neurovirology&lt;/full-title&gt;&lt;/periodical&gt;&lt;pages&gt;21-28&lt;/pages&gt;&lt;volume&gt;10&lt;/volume&gt;&lt;number&gt;1&lt;/number&gt;&lt;dates&gt;&lt;year&gt;2004&lt;/year&gt;&lt;/dates&gt;&lt;isbn&gt;1355-0284&lt;/isbn&gt;&lt;urls&gt;&lt;/urls&gt;&lt;/record&gt;&lt;/Cite&gt;&lt;/EndNote&gt;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separate"/>
            </w:r>
            <w:r w:rsidR="006162FC" w:rsidRPr="00937B6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(Conant et al., 2004)</w: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504" w:type="dxa"/>
          </w:tcPr>
          <w:p w14:paraId="0B457080" w14:textId="77777777" w:rsidR="00A40796" w:rsidRPr="00937B61" w:rsidRDefault="00A40796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01F98AF0" w14:textId="77777777" w:rsidR="00A40796" w:rsidRPr="00937B61" w:rsidRDefault="00A40796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5D53C1A6" w14:textId="7CA9EF27" w:rsidR="00A40796" w:rsidRPr="00937B61" w:rsidRDefault="00972F7E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377" w:type="dxa"/>
          </w:tcPr>
          <w:p w14:paraId="7138DA71" w14:textId="2A899F1D" w:rsidR="00A40796" w:rsidRPr="00937B61" w:rsidRDefault="00972F7E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895" w:type="dxa"/>
          </w:tcPr>
          <w:p w14:paraId="2D21096D" w14:textId="77777777" w:rsidR="00A40796" w:rsidRPr="00937B61" w:rsidRDefault="00A40796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 xml:space="preserve">High </w:t>
            </w:r>
          </w:p>
        </w:tc>
      </w:tr>
      <w:tr w:rsidR="00A40796" w:rsidRPr="00937B61" w14:paraId="28792969" w14:textId="77777777" w:rsidTr="005C129C">
        <w:trPr>
          <w:trHeight w:val="368"/>
        </w:trPr>
        <w:tc>
          <w:tcPr>
            <w:tcW w:w="2489" w:type="dxa"/>
          </w:tcPr>
          <w:p w14:paraId="536EFC8C" w14:textId="65C4E54F" w:rsidR="00A40796" w:rsidRPr="00937B61" w:rsidRDefault="00CB759D" w:rsidP="002E7C7C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/>
            </w:r>
            <w:r w:rsidR="006162FC"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 &lt;EndNote&gt;&lt;Cite&gt;&lt;Author&gt;Aversa&lt;/Author&gt;&lt;Year&gt;2004&lt;/Year&gt;&lt;RecNum&gt;18&lt;/RecNum&gt;&lt;DisplayText&gt;(Aversa et al., 2004)&lt;/DisplayText&gt;&lt;record&gt;&lt;rec-number&gt;18&lt;/rec-number&gt;&lt;foreign-keys&gt;&lt;key app="EN" db-id="ztz2fsa5yassfuedxd4vrdd12df00s0rtvxx" timestamp="1693489293"&gt;18&lt;/key&gt;&lt;/foreign-keys&gt;&lt;ref-type name="Journal Article"&gt;17&lt;/ref-type&gt;&lt;contributors&gt;&lt;authors&gt;&lt;author&gt;Aversa, Teresa G D&amp;apos;&lt;/author&gt;&lt;author&gt;Yu, Karl OA&lt;/author&gt;&lt;author&gt;Berman, Joan W&lt;/author&gt;&lt;/authors&gt;&lt;/contributors&gt;&lt;titles&gt;&lt;title&gt;Expression of chemokines by human fetal microglia after treatment with the human immunodeficiency virus type 1 protein Tat&lt;/title&gt;&lt;secondary-title&gt;Journal of neurovirology&lt;/secondary-title&gt;&lt;/titles&gt;&lt;periodical&gt;&lt;full-title&gt;Journal of neurovirology&lt;/full-title&gt;&lt;/periodical&gt;&lt;pages&gt;86-97&lt;/pages&gt;&lt;volume&gt;10&lt;/volume&gt;&lt;number&gt;2&lt;/number&gt;&lt;dates&gt;&lt;year&gt;2004&lt;/year&gt;&lt;/dates&gt;&lt;isbn&gt;1355-0284&lt;/isbn&gt;&lt;urls&gt;&lt;/urls&gt;&lt;/record&gt;&lt;/Cite&gt;&lt;/EndNote&gt;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separate"/>
            </w:r>
            <w:r w:rsidR="006162FC" w:rsidRPr="00937B6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(Aversa et al., 2004)</w: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504" w:type="dxa"/>
          </w:tcPr>
          <w:p w14:paraId="63DB7347" w14:textId="77777777" w:rsidR="00A40796" w:rsidRPr="00937B61" w:rsidRDefault="00A40796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74E264A0" w14:textId="77777777" w:rsidR="00A40796" w:rsidRPr="00937B61" w:rsidRDefault="00A40796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2C3B354E" w14:textId="05FA1981" w:rsidR="00A40796" w:rsidRPr="00937B61" w:rsidRDefault="00EB3F4C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7678A974" w14:textId="14B88605" w:rsidR="00A40796" w:rsidRPr="00937B61" w:rsidRDefault="00EB3F4C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5" w:type="dxa"/>
          </w:tcPr>
          <w:p w14:paraId="0E09C938" w14:textId="77777777" w:rsidR="00A40796" w:rsidRPr="00937B61" w:rsidRDefault="00A40796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CF6C1C" w:rsidRPr="00937B61" w14:paraId="521857ED" w14:textId="77777777" w:rsidTr="005C129C">
        <w:trPr>
          <w:trHeight w:val="368"/>
        </w:trPr>
        <w:tc>
          <w:tcPr>
            <w:tcW w:w="2489" w:type="dxa"/>
          </w:tcPr>
          <w:p w14:paraId="7793891C" w14:textId="0738597F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>
                <w:fldData xml:space="preserve">PEVuZE5vdGU+PENpdGU+PEF1dGhvcj5HYW88L0F1dGhvcj48WWVhcj4yMDIzPC9ZZWFyPjxSZWNO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</w:fldData>
              </w:fldChar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 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>
                <w:fldData xml:space="preserve">PEVuZE5vdGU+PENpdGU+PEF1dGhvcj5HYW88L0F1dGhvcj48WWVhcj4yMDIzPC9ZZWFyPjxSZWNO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</w:fldData>
              </w:fldChar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.DATA 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separate"/>
            </w:r>
            <w:r w:rsidRPr="00937B6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(Gao et al., 2023)</w: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504" w:type="dxa"/>
          </w:tcPr>
          <w:p w14:paraId="71FFFBB8" w14:textId="0A34FE34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0468B3AA" w14:textId="2E08D42D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3FC130F0" w14:textId="23C0A089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717F3928" w14:textId="2FDB679C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5" w:type="dxa"/>
          </w:tcPr>
          <w:p w14:paraId="38C0A8CB" w14:textId="0F229C39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A40796" w:rsidRPr="00937B61" w14:paraId="5AB0DE30" w14:textId="77777777" w:rsidTr="005C129C">
        <w:trPr>
          <w:trHeight w:val="368"/>
        </w:trPr>
        <w:tc>
          <w:tcPr>
            <w:tcW w:w="2489" w:type="dxa"/>
          </w:tcPr>
          <w:p w14:paraId="4B36603C" w14:textId="7F8B36C1" w:rsidR="00A40796" w:rsidRPr="00937B61" w:rsidRDefault="008A1569" w:rsidP="002E7C7C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/>
            </w:r>
            <w:r w:rsidR="006162FC"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 &lt;EndNote&gt;&lt;Cite&gt;&lt;Author&gt;Jo&lt;/Author&gt;&lt;Year&gt;2018&lt;/Year&gt;&lt;RecNum&gt;21&lt;/RecNum&gt;&lt;DisplayText&gt;(Jo et al., 2018)&lt;/DisplayText&gt;&lt;record&gt;&lt;rec-number&gt;21&lt;/rec-number&gt;&lt;foreign-keys&gt;&lt;key app="EN" db-id="ztz2fsa5yassfuedxd4vrdd12df00s0rtvxx" timestamp="1693489560"&gt;21&lt;/key&gt;&lt;/foreign-keys&gt;&lt;ref-type name="Journal Article"&gt;17&lt;/ref-type&gt;&lt;contributors&gt;&lt;authors&gt;&lt;author&gt;Jo, Hyundong&lt;/author&gt;&lt;author&gt;Jang, Ha Young&lt;/author&gt;&lt;author&gt;Youn, Gi Soo&lt;/author&gt;&lt;author&gt;Kim, Donggyu&lt;/author&gt;&lt;author&gt;Lee, Chae Yeon&lt;/author&gt;&lt;author&gt;Jang, Jae Hee&lt;/author&gt;&lt;author&gt;Choi, Soo Young&lt;/author&gt;&lt;author&gt;Jun, Jong-Gab&lt;/author&gt;&lt;author&gt;Park, Jinseu&lt;/author&gt;&lt;/authors&gt;&lt;/contributors&gt;&lt;titles&gt;&lt;title&gt;Hindsiipropane B alleviates HIV-1 Tat-induced inflammatory responses by suppressing HDAC6-NADPH oxidase-ROS axis in astrocytes&lt;/title&gt;&lt;secondary-title&gt;BMB reports&lt;/secondary-title&gt;&lt;/titles&gt;&lt;periodical&gt;&lt;full-title&gt;BMB reports&lt;/full-title&gt;&lt;/periodical&gt;&lt;pages&gt;394&lt;/pages&gt;&lt;volume&gt;51&lt;/volume&gt;&lt;number&gt;8&lt;/number&gt;&lt;dates&gt;&lt;year&gt;2018&lt;/year&gt;&lt;/dates&gt;&lt;urls&gt;&lt;/urls&gt;&lt;/record&gt;&lt;/Cite&gt;&lt;/EndNote&gt;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separate"/>
            </w:r>
            <w:r w:rsidR="006162FC" w:rsidRPr="00937B6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(Jo et al., 2018)</w: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504" w:type="dxa"/>
          </w:tcPr>
          <w:p w14:paraId="0016B564" w14:textId="77777777" w:rsidR="00A40796" w:rsidRPr="00937B61" w:rsidRDefault="00A40796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02397DC5" w14:textId="77777777" w:rsidR="00A40796" w:rsidRPr="00937B61" w:rsidRDefault="00A40796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729AAA22" w14:textId="58CEAD3E" w:rsidR="00A40796" w:rsidRPr="00937B61" w:rsidRDefault="00E14A76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327DD15C" w14:textId="143D525B" w:rsidR="00A40796" w:rsidRPr="00937B61" w:rsidRDefault="00D37AE6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5" w:type="dxa"/>
          </w:tcPr>
          <w:p w14:paraId="1FD57331" w14:textId="77777777" w:rsidR="00A40796" w:rsidRPr="00937B61" w:rsidRDefault="00A40796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A40796" w:rsidRPr="00937B61" w14:paraId="591E9C49" w14:textId="77777777" w:rsidTr="005C129C">
        <w:trPr>
          <w:trHeight w:val="368"/>
        </w:trPr>
        <w:tc>
          <w:tcPr>
            <w:tcW w:w="2489" w:type="dxa"/>
          </w:tcPr>
          <w:p w14:paraId="4E48CAE7" w14:textId="07626F83" w:rsidR="00A40796" w:rsidRPr="00937B61" w:rsidRDefault="005C129C" w:rsidP="002E7C7C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/>
            </w:r>
            <w:r w:rsidR="006162FC"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 &lt;EndNote&gt;&lt;Cite&gt;&lt;Author&gt;Ju&lt;/Author&gt;&lt;Year&gt;2009&lt;/Year&gt;&lt;RecNum&gt;22&lt;/RecNum&gt;&lt;DisplayText&gt;(Ju et al., 2009)&lt;/DisplayText&gt;&lt;record&gt;&lt;rec-number&gt;22&lt;/rec-number&gt;&lt;foreign-keys&gt;&lt;key app="EN" db-id="ztz2fsa5yassfuedxd4vrdd12df00s0rtvxx" timestamp="1693489692"&gt;22&lt;/key&gt;&lt;/foreign-keys&gt;&lt;ref-type name="Journal Article"&gt;17&lt;/ref-type&gt;&lt;contributors&gt;&lt;authors&gt;&lt;author&gt;Ju, Sung Mi&lt;/author&gt;&lt;author&gt;Song, Ha Yong&lt;/author&gt;&lt;author&gt;Lee, Ji&lt;/author&gt;&lt;author&gt;Lee, Su Jin&lt;/author&gt;&lt;author&gt;Choi, Soo Young&lt;/author&gt;&lt;author&gt;Park, Jinseu&lt;/author&gt;&lt;/authors&gt;&lt;/contributors&gt;&lt;titles&gt;&lt;title&gt;Extracellular HIV-1 Tat up-regulates expression of matrix metalloproteinase-9 via a MAPK-NF-κB dependent pathway in human astrocytes&lt;/title&gt;&lt;secondary-title&gt;Experimental &amp;amp; molecular medicine&lt;/secondary-title&gt;&lt;/titles&gt;&lt;periodical&gt;&lt;full-title&gt;Experimental &amp;amp; molecular medicine&lt;/full-title&gt;&lt;/periodical&gt;&lt;pages&gt;86-93&lt;/pages&gt;&lt;volume&gt;41&lt;/volume&gt;&lt;number&gt;2&lt;/number&gt;&lt;dates&gt;&lt;year&gt;2009&lt;/year&gt;&lt;/dates&gt;&lt;isbn&gt;2092-6413&lt;/isbn&gt;&lt;urls&gt;&lt;/urls&gt;&lt;/record&gt;&lt;/Cite&gt;&lt;/EndNote&gt;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separate"/>
            </w:r>
            <w:r w:rsidR="006162FC" w:rsidRPr="00937B6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(Ju et al., 2009)</w: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504" w:type="dxa"/>
          </w:tcPr>
          <w:p w14:paraId="599CD63C" w14:textId="77777777" w:rsidR="00A40796" w:rsidRPr="00937B61" w:rsidRDefault="00A40796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70D39F39" w14:textId="77777777" w:rsidR="00A40796" w:rsidRPr="00937B61" w:rsidRDefault="00A40796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01904F56" w14:textId="669669EC" w:rsidR="00A40796" w:rsidRPr="00937B61" w:rsidRDefault="00797558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18405303" w14:textId="7078D529" w:rsidR="00A40796" w:rsidRPr="00937B61" w:rsidRDefault="00797558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5" w:type="dxa"/>
          </w:tcPr>
          <w:p w14:paraId="76BD597A" w14:textId="77777777" w:rsidR="00A40796" w:rsidRPr="00937B61" w:rsidRDefault="00A40796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A40796" w:rsidRPr="00937B61" w14:paraId="7A783E99" w14:textId="77777777" w:rsidTr="005C129C">
        <w:trPr>
          <w:trHeight w:val="368"/>
        </w:trPr>
        <w:tc>
          <w:tcPr>
            <w:tcW w:w="2489" w:type="dxa"/>
          </w:tcPr>
          <w:p w14:paraId="065E819A" w14:textId="332FB2D8" w:rsidR="00A40796" w:rsidRPr="00937B61" w:rsidRDefault="005C129C" w:rsidP="002E7C7C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/>
            </w:r>
            <w:r w:rsidR="006162FC"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 &lt;EndNote&gt;&lt;Cite&gt;&lt;Author&gt;Khiati&lt;/Author&gt;&lt;Year&gt;2010&lt;/Year&gt;&lt;RecNum&gt;24&lt;/RecNum&gt;&lt;DisplayText&gt;(Khiati et al., 2010)&lt;/DisplayText&gt;&lt;record&gt;&lt;rec-number&gt;24&lt;/rec-number&gt;&lt;foreign-keys&gt;&lt;key app="EN" db-id="ztz2fsa5yassfuedxd4vrdd12df00s0rtvxx" timestamp="1693489792"&gt;24&lt;/key&gt;&lt;/foreign-keys&gt;&lt;ref-type name="Journal Article"&gt;17&lt;/ref-type&gt;&lt;contributors&gt;&lt;authors&gt;&lt;author&gt;Khiati, Abdelkader&lt;/author&gt;&lt;author&gt;Chaloin, Olivier&lt;/author&gt;&lt;author&gt;Muller, Sylviane&lt;/author&gt;&lt;author&gt;Tardieu, Marc&lt;/author&gt;&lt;author&gt;Horellou, Philippe&lt;/author&gt;&lt;/authors&gt;&lt;/contributors&gt;&lt;titles&gt;&lt;title&gt;Induction of monocyte chemoattractant protein-1 (MCP-1/CCL2) gene expression by human immunodeficiency virus-1 Tat in human astrocytes is CDK9 dependent&lt;/title&gt;&lt;secondary-title&gt;Journal of neurovirology&lt;/secondary-title&gt;&lt;/titles&gt;&lt;periodical&gt;&lt;full-title&gt;Journal of neurovirology&lt;/full-title&gt;&lt;/periodical&gt;&lt;pages&gt;150-167&lt;/pages&gt;&lt;volume&gt;16&lt;/volume&gt;&lt;number&gt;2&lt;/number&gt;&lt;dates&gt;&lt;year&gt;2010&lt;/year&gt;&lt;/dates&gt;&lt;isbn&gt;1355-0284&lt;/isbn&gt;&lt;urls&gt;&lt;/urls&gt;&lt;/record&gt;&lt;/Cite&gt;&lt;/EndNote&gt;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separate"/>
            </w:r>
            <w:r w:rsidR="006162FC" w:rsidRPr="00937B6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(Khiati et al., 2010)</w: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504" w:type="dxa"/>
          </w:tcPr>
          <w:p w14:paraId="729EA5B1" w14:textId="77777777" w:rsidR="00A40796" w:rsidRPr="00937B61" w:rsidRDefault="00A40796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4B4772B5" w14:textId="77777777" w:rsidR="00A40796" w:rsidRPr="00937B61" w:rsidRDefault="00A40796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0F0869E4" w14:textId="1542A47D" w:rsidR="00A40796" w:rsidRPr="00937B61" w:rsidRDefault="00797558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50D30507" w14:textId="336A6F75" w:rsidR="00A40796" w:rsidRPr="00937B61" w:rsidRDefault="00797558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5" w:type="dxa"/>
          </w:tcPr>
          <w:p w14:paraId="4A74B608" w14:textId="77777777" w:rsidR="00A40796" w:rsidRPr="00937B61" w:rsidRDefault="00A40796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A40796" w:rsidRPr="00937B61" w14:paraId="770A0B3F" w14:textId="77777777" w:rsidTr="005C129C">
        <w:trPr>
          <w:trHeight w:val="368"/>
        </w:trPr>
        <w:tc>
          <w:tcPr>
            <w:tcW w:w="2489" w:type="dxa"/>
          </w:tcPr>
          <w:p w14:paraId="720670C9" w14:textId="20EFE640" w:rsidR="00A40796" w:rsidRPr="00937B61" w:rsidRDefault="005C129C" w:rsidP="002E7C7C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/>
            </w:r>
            <w:r w:rsidR="006162FC"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 &lt;EndNote&gt;&lt;Cite&gt;&lt;Author&gt;Kutsch&lt;/Author&gt;&lt;Year&gt;2000&lt;/Year&gt;&lt;RecNum&gt;25&lt;/RecNum&gt;&lt;DisplayText&gt;(Kutsch et al., 2000)&lt;/DisplayText&gt;&lt;record&gt;&lt;rec-number&gt;25&lt;/rec-number&gt;&lt;foreign-keys&gt;&lt;key app="EN" db-id="ztz2fsa5yassfuedxd4vrdd12df00s0rtvxx" timestamp="1693489968"&gt;25&lt;/key&gt;&lt;/foreign-keys&gt;&lt;ref-type name="Journal Article"&gt;17&lt;/ref-type&gt;&lt;contributors&gt;&lt;authors&gt;&lt;author&gt;Kutsch, O&lt;/author&gt;&lt;author&gt;Oh, J-W&lt;/author&gt;&lt;author&gt;Nath, A&lt;/author&gt;&lt;author&gt;Benveniste, EN&lt;/author&gt;&lt;/authors&gt;&lt;/contributors&gt;&lt;titles&gt;&lt;title&gt;Induction of the chemokines interleukin-8 and IP-10 by human immunodeficiency virus type 1 tat in astrocytes&lt;/title&gt;&lt;secondary-title&gt;Journal of virology&lt;/secondary-title&gt;&lt;/titles&gt;&lt;periodical&gt;&lt;full-title&gt;Journal of virology&lt;/full-title&gt;&lt;/periodical&gt;&lt;pages&gt;9214-9221&lt;/pages&gt;&lt;volume&gt;74&lt;/volume&gt;&lt;number&gt;19&lt;/number&gt;&lt;dates&gt;&lt;year&gt;2000&lt;/year&gt;&lt;/dates&gt;&lt;isbn&gt;1098-5514&lt;/isbn&gt;&lt;urls&gt;&lt;/urls&gt;&lt;/record&gt;&lt;/Cite&gt;&lt;/EndNote&gt;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separate"/>
            </w:r>
            <w:r w:rsidR="006162FC" w:rsidRPr="00937B6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(Kutsch et al., 2000)</w: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504" w:type="dxa"/>
          </w:tcPr>
          <w:p w14:paraId="7C21BCF0" w14:textId="77777777" w:rsidR="00A40796" w:rsidRPr="00937B61" w:rsidRDefault="00A40796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355A2F03" w14:textId="77777777" w:rsidR="00A40796" w:rsidRPr="00937B61" w:rsidRDefault="00A40796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5FCA4840" w14:textId="1C295B17" w:rsidR="00A40796" w:rsidRPr="00937B61" w:rsidRDefault="009C1663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6E42A7FF" w14:textId="0139A987" w:rsidR="00A40796" w:rsidRPr="00937B61" w:rsidRDefault="009C1663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5" w:type="dxa"/>
          </w:tcPr>
          <w:p w14:paraId="0E33DF4B" w14:textId="77777777" w:rsidR="00A40796" w:rsidRPr="00937B61" w:rsidRDefault="00A40796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A40796" w:rsidRPr="00937B61" w14:paraId="3EB15C70" w14:textId="77777777" w:rsidTr="005C129C">
        <w:trPr>
          <w:trHeight w:val="368"/>
        </w:trPr>
        <w:tc>
          <w:tcPr>
            <w:tcW w:w="2489" w:type="dxa"/>
          </w:tcPr>
          <w:p w14:paraId="575E6945" w14:textId="5F6616FB" w:rsidR="00A40796" w:rsidRPr="00937B61" w:rsidRDefault="005C129C" w:rsidP="002E7C7C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/>
            </w:r>
            <w:r w:rsidR="006162FC"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 &lt;EndNote&gt;&lt;Cite&gt;&lt;Author&gt;Mahajan&lt;/Author&gt;&lt;Year&gt;2008&lt;/Year&gt;&lt;RecNum&gt;26&lt;/RecNum&gt;&lt;DisplayText&gt;(Mahajan et al., 2008)&lt;/DisplayText&gt;&lt;record&gt;&lt;rec-number&gt;26&lt;/rec-number&gt;&lt;foreign-keys&gt;&lt;key app="EN" db-id="ztz2fsa5yassfuedxd4vrdd12df00s0rtvxx" timestamp="1693490033"&gt;26&lt;/key&gt;&lt;/foreign-keys&gt;&lt;ref-type name="Journal Article"&gt;17&lt;/ref-type&gt;&lt;contributors&gt;&lt;authors&gt;&lt;author&gt;Mahajan, Supriya D&lt;/author&gt;&lt;author&gt;Aalinkeel, Ravikumar&lt;/author&gt;&lt;author&gt;Sykes, Donald E&lt;/author&gt;&lt;author&gt;Reynolds, Jessica L&lt;/author&gt;&lt;author&gt;Bindukumar, B&lt;/author&gt;&lt;author&gt;Fernandez, Stanley F&lt;/author&gt;&lt;author&gt;Chawda, Ramnik&lt;/author&gt;&lt;author&gt;Shanahan, Thomas C&lt;/author&gt;&lt;author&gt;Schwartz, Stanley A&lt;/author&gt;&lt;/authors&gt;&lt;/contributors&gt;&lt;titles&gt;&lt;title&gt;Tight junction regulation by morphine and HIV-1 tat modulates blood–brain barrier permeability&lt;/title&gt;&lt;secondary-title&gt;Journal of clinical immunology&lt;/secondary-title&gt;&lt;/titles&gt;&lt;periodical&gt;&lt;full-title&gt;Journal of clinical immunology&lt;/full-title&gt;&lt;/periodical&gt;&lt;pages&gt;528-541&lt;/pages&gt;&lt;volume&gt;28&lt;/volume&gt;&lt;dates&gt;&lt;year&gt;2008&lt;/year&gt;&lt;/dates&gt;&lt;isbn&gt;0271-9142&lt;/isbn&gt;&lt;urls&gt;&lt;/urls&gt;&lt;/record&gt;&lt;/Cite&gt;&lt;/EndNote&gt;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separate"/>
            </w:r>
            <w:r w:rsidR="006162FC" w:rsidRPr="00937B6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(Mahajan et al., 2008)</w: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504" w:type="dxa"/>
          </w:tcPr>
          <w:p w14:paraId="5BF95FCB" w14:textId="77777777" w:rsidR="00A40796" w:rsidRPr="00937B61" w:rsidRDefault="00A40796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08DCE5E3" w14:textId="77777777" w:rsidR="00A40796" w:rsidRPr="00937B61" w:rsidRDefault="00A40796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1D6BE19A" w14:textId="77777777" w:rsidR="00A40796" w:rsidRPr="00937B61" w:rsidRDefault="00A40796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377" w:type="dxa"/>
          </w:tcPr>
          <w:p w14:paraId="4EBA83E5" w14:textId="77777777" w:rsidR="00A40796" w:rsidRPr="00937B61" w:rsidRDefault="00A40796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5" w:type="dxa"/>
          </w:tcPr>
          <w:p w14:paraId="6462D5CF" w14:textId="77777777" w:rsidR="00A40796" w:rsidRPr="00937B61" w:rsidRDefault="00A40796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 xml:space="preserve">High </w:t>
            </w:r>
          </w:p>
        </w:tc>
      </w:tr>
      <w:tr w:rsidR="005C129C" w:rsidRPr="00937B61" w14:paraId="1B973AB2" w14:textId="77777777" w:rsidTr="005C129C">
        <w:trPr>
          <w:trHeight w:val="368"/>
        </w:trPr>
        <w:tc>
          <w:tcPr>
            <w:tcW w:w="2489" w:type="dxa"/>
          </w:tcPr>
          <w:p w14:paraId="277F4F22" w14:textId="1FECEB26" w:rsidR="005C129C" w:rsidRPr="00937B61" w:rsidRDefault="005C129C" w:rsidP="002E7C7C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/>
            </w:r>
            <w:r w:rsidR="006162FC"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 &lt;EndNote&gt;&lt;Cite&gt;&lt;Author&gt;Mayne&lt;/Author&gt;&lt;Year&gt;1998&lt;/Year&gt;&lt;RecNum&gt;27&lt;/RecNum&gt;&lt;DisplayText&gt;(Mayne et al., 1998)&lt;/DisplayText&gt;&lt;record&gt;&lt;rec-number&gt;27&lt;/rec-number&gt;&lt;foreign-keys&gt;&lt;key app="EN" db-id="ztz2fsa5yassfuedxd4vrdd12df00s0rtvxx" timestamp="1693490256"&gt;27&lt;/key&gt;&lt;/foreign-keys&gt;&lt;ref-type name="Journal Article"&gt;17&lt;/ref-type&gt;&lt;contributors&gt;&lt;authors&gt;&lt;author&gt;Mayne, Michael&lt;/author&gt;&lt;author&gt;Bratanich, Ana Christina&lt;/author&gt;&lt;author&gt;Chen, Peiqin&lt;/author&gt;&lt;author&gt;Rana, Farazana&lt;/author&gt;&lt;author&gt;Nath, Avindra&lt;/author&gt;&lt;author&gt;Power, Christopher&lt;/author&gt;&lt;/authors&gt;&lt;/contributors&gt;&lt;titles&gt;&lt;title&gt;HIV-1 Tat molecular diversity and induction of TNF-α: implications for HIV-induced neurological disease&lt;/title&gt;&lt;secondary-title&gt;Neuroimmunomodulation&lt;/secondary-title&gt;&lt;/titles&gt;&lt;periodical&gt;&lt;full-title&gt;Neuroimmunomodulation&lt;/full-title&gt;&lt;/periodical&gt;&lt;pages&gt;184-192&lt;/pages&gt;&lt;volume&gt;5&lt;/volume&gt;&lt;number&gt;3-4&lt;/number&gt;&lt;dates&gt;&lt;year&gt;1998&lt;/year&gt;&lt;/dates&gt;&lt;isbn&gt;1021-7401&lt;/isbn&gt;&lt;urls&gt;&lt;/urls&gt;&lt;/record&gt;&lt;/Cite&gt;&lt;/EndNote&gt;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separate"/>
            </w:r>
            <w:r w:rsidR="006162FC" w:rsidRPr="00937B6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(Mayne et al., 1998)</w: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504" w:type="dxa"/>
          </w:tcPr>
          <w:p w14:paraId="5A0B84E5" w14:textId="0DA5C59C" w:rsidR="005C129C" w:rsidRPr="00937B61" w:rsidRDefault="00157C10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06F63237" w14:textId="026EE7B0" w:rsidR="005C129C" w:rsidRPr="00937B61" w:rsidRDefault="000635ED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2DF12679" w14:textId="020D1357" w:rsidR="005C129C" w:rsidRPr="00937B61" w:rsidRDefault="00EF1695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377" w:type="dxa"/>
          </w:tcPr>
          <w:p w14:paraId="175DB62B" w14:textId="655A95B6" w:rsidR="005C129C" w:rsidRPr="00937B61" w:rsidRDefault="009044C4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5" w:type="dxa"/>
          </w:tcPr>
          <w:p w14:paraId="01224AAB" w14:textId="650F7237" w:rsidR="005C129C" w:rsidRPr="00937B61" w:rsidRDefault="009C1663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 xml:space="preserve">High </w:t>
            </w:r>
          </w:p>
        </w:tc>
      </w:tr>
      <w:tr w:rsidR="005C129C" w:rsidRPr="00937B61" w14:paraId="7D90CE2C" w14:textId="77777777" w:rsidTr="005C129C">
        <w:trPr>
          <w:trHeight w:val="368"/>
        </w:trPr>
        <w:tc>
          <w:tcPr>
            <w:tcW w:w="2489" w:type="dxa"/>
          </w:tcPr>
          <w:p w14:paraId="2DD04AF0" w14:textId="6254D9C7" w:rsidR="005C129C" w:rsidRPr="00937B61" w:rsidRDefault="005C129C" w:rsidP="002E7C7C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/>
            </w:r>
            <w:r w:rsidR="006162FC"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 &lt;EndNote&gt;&lt;Cite&gt;&lt;Author&gt;Mishra&lt;/Author&gt;&lt;Year&gt;2008&lt;/Year&gt;&lt;RecNum&gt;5550&lt;/RecNum&gt;&lt;DisplayText&gt;(Mishra et al., 2008)&lt;/DisplayText&gt;&lt;record&gt;&lt;rec-number&gt;5550&lt;/rec-number&gt;&lt;foreign-keys&gt;&lt;key app="EN" db-id="xzpfazxwqvzd91e5tawvddr15r2sepzsfate" timestamp="1686640207" guid="0a6ad82e-fe28-41b0-b801-1d505886df34"&gt;5550&lt;/key&gt;&lt;/foreign-keys&gt;&lt;ref-type name="Journal Article"&gt;17&lt;/ref-type&gt;&lt;contributors&gt;&lt;authors&gt;&lt;author&gt;Mishra, Mamata&lt;/author&gt;&lt;author&gt;Vetrivel, S&lt;/author&gt;&lt;author&gt;Siddappa, Nagadenahalli B&lt;/author&gt;&lt;author&gt;Ranga, Udaykumar&lt;/author&gt;&lt;author&gt;Seth, Pankaj&lt;/author&gt;&lt;/authors&gt;&lt;/contributors&gt;&lt;titles&gt;&lt;title&gt;Clade‐specific differences in neurotoxicity of human immunodeficiency virus‐1 B and C Tat of human neurons: significance of dicysteine C30C31 motif&lt;/title&gt;&lt;secondary-title&gt;Annals of neurology&lt;/secondary-title&gt;&lt;/titles&gt;&lt;periodical&gt;&lt;full-title&gt;Annals of neurology&lt;/full-title&gt;&lt;/periodical&gt;&lt;pages&gt;366-376&lt;/pages&gt;&lt;volume&gt;63&lt;/volume&gt;&lt;number&gt;3&lt;/number&gt;&lt;dates&gt;&lt;year&gt;2008&lt;/year&gt;&lt;/dates&gt;&lt;isbn&gt;0364-5134&lt;/isbn&gt;&lt;urls&gt;&lt;/urls&gt;&lt;/record&gt;&lt;/Cite&gt;&lt;/EndNote&gt;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separate"/>
            </w:r>
            <w:r w:rsidR="006162FC" w:rsidRPr="00937B6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(Mishra et al., 2008)</w: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504" w:type="dxa"/>
          </w:tcPr>
          <w:p w14:paraId="2AD7A744" w14:textId="147EFC12" w:rsidR="005C129C" w:rsidRPr="00937B61" w:rsidRDefault="00A577A4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2E389985" w14:textId="6698F11D" w:rsidR="005C129C" w:rsidRPr="00937B61" w:rsidRDefault="00A577A4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4C665789" w14:textId="48468F54" w:rsidR="005C129C" w:rsidRPr="00937B61" w:rsidRDefault="00A577A4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0D3902E8" w14:textId="1466D6AE" w:rsidR="005C129C" w:rsidRPr="00937B61" w:rsidRDefault="00A577A4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5" w:type="dxa"/>
          </w:tcPr>
          <w:p w14:paraId="5F31337B" w14:textId="355D4AED" w:rsidR="005C129C" w:rsidRPr="00937B61" w:rsidRDefault="00A577A4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 xml:space="preserve">High </w:t>
            </w:r>
          </w:p>
        </w:tc>
      </w:tr>
      <w:tr w:rsidR="005C129C" w:rsidRPr="00937B61" w14:paraId="524273B1" w14:textId="77777777" w:rsidTr="005C129C">
        <w:trPr>
          <w:trHeight w:val="368"/>
        </w:trPr>
        <w:tc>
          <w:tcPr>
            <w:tcW w:w="2489" w:type="dxa"/>
          </w:tcPr>
          <w:p w14:paraId="48C164DB" w14:textId="6F539F1F" w:rsidR="005C129C" w:rsidRPr="00937B61" w:rsidRDefault="005C129C" w:rsidP="002E7C7C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/>
            </w:r>
            <w:r w:rsidR="006162FC"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 &lt;EndNote&gt;&lt;Cite&gt;&lt;Author&gt;Nath&lt;/Author&gt;&lt;Year&gt;1999&lt;/Year&gt;&lt;RecNum&gt;33&lt;/RecNum&gt;&lt;DisplayText&gt;(Nath et al., 1999)&lt;/DisplayText&gt;&lt;record&gt;&lt;rec-number&gt;33&lt;/rec-number&gt;&lt;foreign-keys&gt;&lt;key app="EN" db-id="ztz2fsa5yassfuedxd4vrdd12df00s0rtvxx" timestamp="1693490416"&gt;33&lt;/key&gt;&lt;/foreign-keys&gt;&lt;ref-type name="Journal Article"&gt;17&lt;/ref-type&gt;&lt;contributors&gt;&lt;authors&gt;&lt;author&gt;Nath, Avindra&lt;/author&gt;&lt;author&gt;Conant, Katherine&lt;/author&gt;&lt;author&gt;Chen, Peiqin&lt;/author&gt;&lt;author&gt;Scott, Catherine&lt;/author&gt;&lt;author&gt;Major, Eugene O&lt;/author&gt;&lt;/authors&gt;&lt;/contributors&gt;&lt;titles&gt;&lt;title&gt;Transient exposure to HIV-1 Tat protein results in cytokine production in macrophages and astrocytes: a hit and run phenomenon&lt;/title&gt;&lt;secondary-title&gt;Journal of biological chemistry&lt;/secondary-title&gt;&lt;/titles&gt;&lt;periodical&gt;&lt;full-title&gt;Journal of biological chemistry&lt;/full-title&gt;&lt;/periodical&gt;&lt;pages&gt;17098-17102&lt;/pages&gt;&lt;volume&gt;274&lt;/volume&gt;&lt;number&gt;24&lt;/number&gt;&lt;dates&gt;&lt;year&gt;1999&lt;/year&gt;&lt;/dates&gt;&lt;isbn&gt;0021-9258&lt;/isbn&gt;&lt;urls&gt;&lt;/urls&gt;&lt;/record&gt;&lt;/Cite&gt;&lt;/EndNote&gt;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separate"/>
            </w:r>
            <w:r w:rsidR="006162FC" w:rsidRPr="00937B6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(Nath et al., 1999)</w: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504" w:type="dxa"/>
          </w:tcPr>
          <w:p w14:paraId="3E470F35" w14:textId="328EE408" w:rsidR="005C129C" w:rsidRPr="00937B61" w:rsidRDefault="000A3118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471F4270" w14:textId="7B22BE91" w:rsidR="005C129C" w:rsidRPr="00937B61" w:rsidRDefault="00CA1B75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1544A8E5" w14:textId="210CB100" w:rsidR="005C129C" w:rsidRPr="00937B61" w:rsidRDefault="003379C1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06100361" w14:textId="7EEF1274" w:rsidR="005C129C" w:rsidRPr="00937B61" w:rsidRDefault="003379C1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5" w:type="dxa"/>
          </w:tcPr>
          <w:p w14:paraId="2F5E5DD5" w14:textId="12F48EC6" w:rsidR="005C129C" w:rsidRPr="00937B61" w:rsidRDefault="009C1663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 xml:space="preserve">High </w:t>
            </w:r>
          </w:p>
        </w:tc>
      </w:tr>
      <w:tr w:rsidR="005C129C" w:rsidRPr="00937B61" w14:paraId="30C0D161" w14:textId="77777777" w:rsidTr="005C129C">
        <w:trPr>
          <w:trHeight w:val="368"/>
        </w:trPr>
        <w:tc>
          <w:tcPr>
            <w:tcW w:w="2489" w:type="dxa"/>
          </w:tcPr>
          <w:p w14:paraId="6B9C0138" w14:textId="318168D3" w:rsidR="005C129C" w:rsidRPr="00937B61" w:rsidRDefault="000234CB" w:rsidP="002E7C7C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/>
            </w:r>
            <w:r w:rsidR="006162FC"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 &lt;EndNote&gt;&lt;Cite&gt;&lt;Author&gt;Nookala&lt;/Author&gt;&lt;Year&gt;2014&lt;/Year&gt;&lt;RecNum&gt;34&lt;/RecNum&gt;&lt;DisplayText&gt;(Nookala and Kumar, 2014)&lt;/DisplayText&gt;&lt;record&gt;&lt;rec-number&gt;34&lt;/rec-number&gt;&lt;foreign-keys&gt;&lt;key app="EN" db-id="ztz2fsa5yassfuedxd4vrdd12df00s0rtvxx" timestamp="1693490520"&gt;34&lt;/key&gt;&lt;/foreign-keys&gt;&lt;ref-type name="Journal Article"&gt;17&lt;/ref-type&gt;&lt;contributors&gt;&lt;authors&gt;&lt;author&gt;Nookala, Anantha Ram&lt;/author&gt;&lt;author&gt;Kumar, Anil&lt;/author&gt;&lt;/authors&gt;&lt;/contributors&gt;&lt;titles&gt;&lt;title&gt;Molecular mechanisms involved in HIV-1 Tat-mediated induction of IL-6 and IL-8 in astrocytes&lt;/title&gt;&lt;secondary-title&gt;Journal of neuroinflammation&lt;/secondary-title&gt;&lt;/titles&gt;&lt;periodical&gt;&lt;full-title&gt;Journal of neuroinflammation&lt;/full-title&gt;&lt;/periodical&gt;&lt;pages&gt;1-18&lt;/pages&gt;&lt;volume&gt;11&lt;/volume&gt;&lt;dates&gt;&lt;year&gt;2014&lt;/year&gt;&lt;/dates&gt;&lt;urls&gt;&lt;/urls&gt;&lt;/record&gt;&lt;/Cite&gt;&lt;/EndNote&gt;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separate"/>
            </w:r>
            <w:r w:rsidR="006162FC" w:rsidRPr="00937B6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(Nookala and Kumar, 2014)</w: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504" w:type="dxa"/>
          </w:tcPr>
          <w:p w14:paraId="5AE7B136" w14:textId="185C57E7" w:rsidR="005C129C" w:rsidRPr="00937B61" w:rsidRDefault="00563A3B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058645CE" w14:textId="29A507F8" w:rsidR="005C129C" w:rsidRPr="00937B61" w:rsidRDefault="00563A3B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0B309381" w14:textId="3B2F80C6" w:rsidR="005C129C" w:rsidRPr="00937B61" w:rsidRDefault="00563A3B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61978105" w14:textId="286BF0F1" w:rsidR="005C129C" w:rsidRPr="00937B61" w:rsidRDefault="00563A3B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5" w:type="dxa"/>
          </w:tcPr>
          <w:p w14:paraId="0C3D8FC3" w14:textId="53BA229A" w:rsidR="005C129C" w:rsidRPr="00937B61" w:rsidRDefault="009C1663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 xml:space="preserve">High </w:t>
            </w:r>
          </w:p>
        </w:tc>
      </w:tr>
      <w:tr w:rsidR="005C129C" w:rsidRPr="00937B61" w14:paraId="78397054" w14:textId="77777777" w:rsidTr="005C129C">
        <w:trPr>
          <w:trHeight w:val="368"/>
        </w:trPr>
        <w:tc>
          <w:tcPr>
            <w:tcW w:w="2489" w:type="dxa"/>
          </w:tcPr>
          <w:p w14:paraId="4F0BDDD2" w14:textId="525FE591" w:rsidR="005C129C" w:rsidRPr="00937B61" w:rsidRDefault="000234CB" w:rsidP="002E7C7C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/>
            </w:r>
            <w:r w:rsidR="006162FC"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 &lt;EndNote&gt;&lt;Cite&gt;&lt;Author&gt;Nookala&lt;/Author&gt;&lt;Year&gt;2013&lt;/Year&gt;&lt;RecNum&gt;35&lt;/RecNum&gt;&lt;DisplayText&gt;(Nookala et al., 2013)&lt;/DisplayText&gt;&lt;record&gt;&lt;rec-number&gt;35&lt;/rec-number&gt;&lt;foreign-keys&gt;&lt;key app="EN" db-id="ztz2fsa5yassfuedxd4vrdd12df00s0rtvxx" timestamp="1693490570"&gt;35&lt;/key&gt;&lt;/foreign-keys&gt;&lt;ref-type name="Journal Article"&gt;17&lt;/ref-type&gt;&lt;contributors&gt;&lt;authors&gt;&lt;author&gt;Nookala, Anantha R&lt;/author&gt;&lt;author&gt;Shah, Ankit&lt;/author&gt;&lt;author&gt;Noel, Richard J&lt;/author&gt;&lt;author&gt;Kumar, Anil&lt;/author&gt;&lt;/authors&gt;&lt;/contributors&gt;&lt;titles&gt;&lt;title&gt;HIV-1 Tat-mediated induction of CCL5 in astrocytes involves NF-κB, AP-1, C/EBPα and C/EBPγ transcription factors and JAK, PI3K/Akt and p38 MAPK signaling pathways&lt;/title&gt;&lt;secondary-title&gt;PloS one&lt;/secondary-title&gt;&lt;/titles&gt;&lt;periodical&gt;&lt;full-title&gt;PloS one&lt;/full-title&gt;&lt;/periodical&gt;&lt;pages&gt;e78855&lt;/pages&gt;&lt;volume&gt;8&lt;/volume&gt;&lt;number&gt;11&lt;/number&gt;&lt;dates&gt;&lt;year&gt;2013&lt;/year&gt;&lt;/dates&gt;&lt;isbn&gt;1932-6203&lt;/isbn&gt;&lt;urls&gt;&lt;/urls&gt;&lt;/record&gt;&lt;/Cite&gt;&lt;/EndNote&gt;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separate"/>
            </w:r>
            <w:r w:rsidR="006162FC" w:rsidRPr="00937B6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(Nookala et al., 2013)</w: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504" w:type="dxa"/>
          </w:tcPr>
          <w:p w14:paraId="15499373" w14:textId="6F735077" w:rsidR="005C129C" w:rsidRPr="00937B61" w:rsidRDefault="004A774C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42AA6FF4" w14:textId="35E2DD7E" w:rsidR="005C129C" w:rsidRPr="00937B61" w:rsidRDefault="004A774C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1F95C0EE" w14:textId="5B57F2C7" w:rsidR="005C129C" w:rsidRPr="00937B61" w:rsidRDefault="004A774C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4F172368" w14:textId="5809AB7C" w:rsidR="005C129C" w:rsidRPr="00937B61" w:rsidRDefault="004A774C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5" w:type="dxa"/>
          </w:tcPr>
          <w:p w14:paraId="45B6286B" w14:textId="447B4BF4" w:rsidR="005C129C" w:rsidRPr="00937B61" w:rsidRDefault="009C1663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 xml:space="preserve">High </w:t>
            </w:r>
          </w:p>
        </w:tc>
      </w:tr>
      <w:tr w:rsidR="00CF6C1C" w:rsidRPr="00937B61" w14:paraId="415E0839" w14:textId="77777777" w:rsidTr="005C129C">
        <w:trPr>
          <w:trHeight w:val="368"/>
        </w:trPr>
        <w:tc>
          <w:tcPr>
            <w:tcW w:w="2489" w:type="dxa"/>
          </w:tcPr>
          <w:p w14:paraId="29C92B6F" w14:textId="73741CF0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>
                <w:fldData xml:space="preserve">PEVuZE5vdGU+PENpdGU+PEF1dGhvcj5RaXU8L0F1dGhvcj48WWVhcj4yMDIzPC9ZZWFyPjxSZWNO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</w:fldData>
              </w:fldChar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 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>
                <w:fldData xml:space="preserve">PEVuZE5vdGU+PENpdGU+PEF1dGhvcj5RaXU8L0F1dGhvcj48WWVhcj4yMDIzPC9ZZWFyPjxSZWNO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</w:fldData>
              </w:fldChar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.DATA 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separate"/>
            </w:r>
            <w:r w:rsidRPr="00937B6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(Qiu et al., 2023)</w: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504" w:type="dxa"/>
          </w:tcPr>
          <w:p w14:paraId="2593FFAB" w14:textId="76A038FC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39C3FB65" w14:textId="7BB71A2C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2E9014FA" w14:textId="3A74094A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68819901" w14:textId="109526BD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5" w:type="dxa"/>
          </w:tcPr>
          <w:p w14:paraId="4ED7A191" w14:textId="44FBE5BE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 xml:space="preserve">High </w:t>
            </w:r>
          </w:p>
        </w:tc>
      </w:tr>
      <w:tr w:rsidR="005C129C" w:rsidRPr="00937B61" w14:paraId="1A6CA502" w14:textId="77777777" w:rsidTr="005C129C">
        <w:trPr>
          <w:trHeight w:val="368"/>
        </w:trPr>
        <w:tc>
          <w:tcPr>
            <w:tcW w:w="2489" w:type="dxa"/>
          </w:tcPr>
          <w:p w14:paraId="23D8855F" w14:textId="5C2B009C" w:rsidR="005C129C" w:rsidRPr="00937B61" w:rsidRDefault="000234CB" w:rsidP="002E7C7C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/>
            </w:r>
            <w:r w:rsidR="006162FC"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 &lt;EndNote&gt;&lt;Cite&gt;&lt;Author&gt;Sheng&lt;/Author&gt;&lt;Year&gt;2000&lt;/Year&gt;&lt;RecNum&gt;36&lt;/RecNum&gt;&lt;DisplayText&gt;(Sheng et al., 2000)&lt;/DisplayText&gt;&lt;record&gt;&lt;rec-number&gt;36&lt;/rec-number&gt;&lt;foreign-keys&gt;&lt;key app="EN" db-id="ztz2fsa5yassfuedxd4vrdd12df00s0rtvxx" timestamp="1693490633"&gt;36&lt;/key&gt;&lt;/foreign-keys&gt;&lt;ref-type name="Journal Article"&gt;17&lt;/ref-type&gt;&lt;contributors&gt;&lt;authors&gt;&lt;author&gt;Sheng, WS&lt;/author&gt;&lt;author&gt;Hu, Shuxian&lt;/author&gt;&lt;author&gt;Hegg, CC&lt;/author&gt;&lt;author&gt;Thayer, Stanley A&lt;/author&gt;&lt;author&gt;Peterson, PK&lt;/author&gt;&lt;/authors&gt;&lt;/contributors&gt;&lt;titles&gt;&lt;title&gt;Activation of human microglial cells by HIV-1 gp41 and Tat proteins&lt;/title&gt;&lt;secondary-title&gt;Clinical Immunology&lt;/secondary-title&gt;&lt;/titles&gt;&lt;periodical&gt;&lt;full-title&gt;Clinical Immunology&lt;/full-title&gt;&lt;/periodical&gt;&lt;pages&gt;243-251&lt;/pages&gt;&lt;volume&gt;96&lt;/volume&gt;&lt;number&gt;3&lt;/number&gt;&lt;dates&gt;&lt;year&gt;2000&lt;/year&gt;&lt;/dates&gt;&lt;isbn&gt;1521-6616&lt;/isbn&gt;&lt;urls&gt;&lt;/urls&gt;&lt;/record&gt;&lt;/Cite&gt;&lt;/EndNote&gt;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separate"/>
            </w:r>
            <w:r w:rsidR="006162FC" w:rsidRPr="00937B6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(Sheng et al., 2000)</w: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504" w:type="dxa"/>
          </w:tcPr>
          <w:p w14:paraId="44814C60" w14:textId="0604A32B" w:rsidR="005C129C" w:rsidRPr="00937B61" w:rsidRDefault="004A774C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2F5BE7ED" w14:textId="1ECDCF7C" w:rsidR="005C129C" w:rsidRPr="00937B61" w:rsidRDefault="00DE2F73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73DD3BE5" w14:textId="799839ED" w:rsidR="005C129C" w:rsidRPr="00937B61" w:rsidRDefault="009C1663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094FC75E" w14:textId="1AC8A77B" w:rsidR="005C129C" w:rsidRPr="00937B61" w:rsidRDefault="00DE2F73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5" w:type="dxa"/>
          </w:tcPr>
          <w:p w14:paraId="54A00856" w14:textId="6C8FADE2" w:rsidR="005C129C" w:rsidRPr="00937B61" w:rsidRDefault="009C1663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 xml:space="preserve">High </w:t>
            </w:r>
          </w:p>
        </w:tc>
      </w:tr>
      <w:tr w:rsidR="005C129C" w:rsidRPr="00937B61" w14:paraId="04EEC601" w14:textId="77777777" w:rsidTr="005C129C">
        <w:trPr>
          <w:trHeight w:val="368"/>
        </w:trPr>
        <w:tc>
          <w:tcPr>
            <w:tcW w:w="2489" w:type="dxa"/>
          </w:tcPr>
          <w:p w14:paraId="2B87D669" w14:textId="0409B879" w:rsidR="005C129C" w:rsidRPr="00937B61" w:rsidRDefault="000234CB" w:rsidP="002E7C7C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/>
            </w:r>
            <w:r w:rsidR="006162FC"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 &lt;EndNote&gt;&lt;Cite&gt;&lt;Author&gt;Sui&lt;/Author&gt;&lt;Year&gt;2007&lt;/Year&gt;&lt;RecNum&gt;40&lt;/RecNum&gt;&lt;DisplayText&gt;(Sui et al., 2007)&lt;/DisplayText&gt;&lt;record&gt;&lt;rec-number&gt;40&lt;/rec-number&gt;&lt;foreign-keys&gt;&lt;key app="EN" db-id="ztz2fsa5yassfuedxd4vrdd12df00s0rtvxx" timestamp="1693490710"&gt;40&lt;/key&gt;&lt;/foreign-keys&gt;&lt;ref-type name="Journal Article"&gt;17&lt;/ref-type&gt;&lt;contributors&gt;&lt;authors&gt;&lt;author&gt;Sui, Ziye&lt;/author&gt;&lt;author&gt;Sniderhan, Lynn F&lt;/author&gt;&lt;author&gt;Schifitto, Giovanni&lt;/author&gt;&lt;author&gt;Phipps, Richard P&lt;/author&gt;&lt;author&gt;Gelbard, Harris A&lt;/author&gt;&lt;author&gt;Dewhurst, Stephen&lt;/author&gt;&lt;author&gt;Maggirwar, Sanjay B&lt;/author&gt;&lt;/authors&gt;&lt;/contributors&gt;&lt;titles&gt;&lt;title&gt;Functional synergy between CD40 ligand and HIV-1 Tat contributes to inflammation: implications in HIV type 1 dementia&lt;/title&gt;&lt;secondary-title&gt;The Journal of Immunology&lt;/secondary-title&gt;&lt;/titles&gt;&lt;periodical&gt;&lt;full-title&gt;The Journal of Immunology&lt;/full-title&gt;&lt;/periodical&gt;&lt;pages&gt;3226-3236&lt;/pages&gt;&lt;volume&gt;178&lt;/volume&gt;&lt;number&gt;5&lt;/number&gt;&lt;dates&gt;&lt;year&gt;2007&lt;/year&gt;&lt;/dates&gt;&lt;isbn&gt;0022-1767&lt;/isbn&gt;&lt;urls&gt;&lt;/urls&gt;&lt;/record&gt;&lt;/Cite&gt;&lt;/EndNote&gt;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separate"/>
            </w:r>
            <w:r w:rsidR="006162FC" w:rsidRPr="00937B6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(Sui et al., 2007)</w: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504" w:type="dxa"/>
          </w:tcPr>
          <w:p w14:paraId="15394035" w14:textId="589D8B8E" w:rsidR="005C129C" w:rsidRPr="00937B61" w:rsidRDefault="00DE2F73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5060DE5C" w14:textId="2EFFB9AD" w:rsidR="005C129C" w:rsidRPr="00937B61" w:rsidRDefault="00DE2F73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2F3F5699" w14:textId="5FF323C2" w:rsidR="005C129C" w:rsidRPr="00937B61" w:rsidRDefault="009C1663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2BEA09FE" w14:textId="2F6B2D02" w:rsidR="005C129C" w:rsidRPr="00937B61" w:rsidRDefault="0001697D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5" w:type="dxa"/>
          </w:tcPr>
          <w:p w14:paraId="4C8E2A04" w14:textId="59095D03" w:rsidR="005C129C" w:rsidRPr="00937B61" w:rsidRDefault="009C1663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 xml:space="preserve">High </w:t>
            </w:r>
          </w:p>
        </w:tc>
      </w:tr>
      <w:tr w:rsidR="005C129C" w:rsidRPr="00937B61" w14:paraId="2A3FFD63" w14:textId="77777777" w:rsidTr="005C129C">
        <w:trPr>
          <w:trHeight w:val="368"/>
        </w:trPr>
        <w:tc>
          <w:tcPr>
            <w:tcW w:w="2489" w:type="dxa"/>
          </w:tcPr>
          <w:p w14:paraId="769ED368" w14:textId="622D852D" w:rsidR="005C129C" w:rsidRPr="00937B61" w:rsidRDefault="000234CB" w:rsidP="002E7C7C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/>
            </w:r>
            <w:r w:rsidR="006162FC"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 &lt;EndNote&gt;&lt;Cite&gt;&lt;Author&gt;Tewari&lt;/Author&gt;&lt;Year&gt;2015&lt;/Year&gt;&lt;RecNum&gt;43&lt;/RecNum&gt;&lt;DisplayText&gt;(Tewari et al., 2015)&lt;/DisplayText&gt;&lt;record&gt;&lt;rec-number&gt;43&lt;/rec-number&gt;&lt;foreign-keys&gt;&lt;key app="EN" db-id="ztz2fsa5yassfuedxd4vrdd12df00s0rtvxx" timestamp="1693490815"&gt;43&lt;/key&gt;&lt;/foreign-keys&gt;&lt;ref-type name="Journal Article"&gt;17&lt;/ref-type&gt;&lt;contributors&gt;&lt;authors&gt;&lt;author&gt;Tewari, Manju&lt;/author&gt;&lt;author&gt;Monika, null&lt;/author&gt;&lt;author&gt;Varghese, Rebu K&lt;/author&gt;&lt;author&gt;Menon, Malini&lt;/author&gt;&lt;author&gt;Seth, Pankaj&lt;/author&gt;&lt;/authors&gt;&lt;/contributors&gt;&lt;titles&gt;&lt;title&gt;Astrocytes mediate HIV‐1 Tat‐induced neuronal damage via ligand‐gated ion channel P2X7R&lt;/title&gt;&lt;secondary-title&gt;Journal of neurochemistry&lt;/secondary-title&gt;&lt;/titles&gt;&lt;periodical&gt;&lt;full-title&gt;Journal of neurochemistry&lt;/full-title&gt;&lt;/periodical&gt;&lt;pages&gt;464-476&lt;/pages&gt;&lt;volume&gt;132&lt;/volume&gt;&lt;number&gt;4&lt;/number&gt;&lt;dates&gt;&lt;year&gt;2015&lt;/year&gt;&lt;/dates&gt;&lt;isbn&gt;0022-3042&lt;/isbn&gt;&lt;urls&gt;&lt;/urls&gt;&lt;/record&gt;&lt;/Cite&gt;&lt;/EndNote&gt;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separate"/>
            </w:r>
            <w:r w:rsidR="006162FC" w:rsidRPr="00937B6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(Tewari et al., 2015)</w: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504" w:type="dxa"/>
          </w:tcPr>
          <w:p w14:paraId="46213D82" w14:textId="3DFAFA36" w:rsidR="005C129C" w:rsidRPr="00937B61" w:rsidRDefault="00CC0E6D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04418078" w14:textId="1F8A7942" w:rsidR="005C129C" w:rsidRPr="00937B61" w:rsidRDefault="00CC0E6D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5FEA1FB5" w14:textId="39A94FE7" w:rsidR="005C129C" w:rsidRPr="00937B61" w:rsidRDefault="0001697D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377" w:type="dxa"/>
          </w:tcPr>
          <w:p w14:paraId="33CF51B9" w14:textId="71DBBEB1" w:rsidR="005C129C" w:rsidRPr="00937B61" w:rsidRDefault="007B374E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5" w:type="dxa"/>
          </w:tcPr>
          <w:p w14:paraId="337F006C" w14:textId="4B25631E" w:rsidR="005C129C" w:rsidRPr="00937B61" w:rsidRDefault="009C1663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 xml:space="preserve">High </w:t>
            </w:r>
          </w:p>
        </w:tc>
      </w:tr>
      <w:tr w:rsidR="005C129C" w:rsidRPr="00937B61" w14:paraId="3EDF5A24" w14:textId="77777777" w:rsidTr="005C129C">
        <w:trPr>
          <w:trHeight w:val="368"/>
        </w:trPr>
        <w:tc>
          <w:tcPr>
            <w:tcW w:w="2489" w:type="dxa"/>
          </w:tcPr>
          <w:p w14:paraId="71914054" w14:textId="54AA3CBC" w:rsidR="005C129C" w:rsidRPr="00937B61" w:rsidRDefault="000234CB" w:rsidP="002E7C7C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/>
            </w:r>
            <w:r w:rsidR="006162FC"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 &lt;EndNote&gt;&lt;Cite&gt;&lt;Author&gt;Weiss&lt;/Author&gt;&lt;Year&gt;1999&lt;/Year&gt;&lt;RecNum&gt;44&lt;/RecNum&gt;&lt;DisplayText&gt;(Weiss et al., 1999)&lt;/DisplayText&gt;&lt;record&gt;&lt;rec-number&gt;44&lt;/rec-number&gt;&lt;foreign-keys&gt;&lt;key app="EN" db-id="ztz2fsa5yassfuedxd4vrdd12df00s0rtvxx" timestamp="1693490850"&gt;44&lt;/key&gt;&lt;/foreign-keys&gt;&lt;ref-type name="Journal Article"&gt;17&lt;/ref-type&gt;&lt;contributors&gt;&lt;authors&gt;&lt;author&gt;Weiss, Jonathan M&lt;/author&gt;&lt;author&gt;Nath, Avindra&lt;/author&gt;&lt;author&gt;Major, Eugene O&lt;/author&gt;&lt;author&gt;Berman, Joan W&lt;/author&gt;&lt;/authors&gt;&lt;/contributors&gt;&lt;titles&gt;&lt;title&gt;HIV-1 Tat induces monocyte chemoattractant protein-1-mediated monocyte transmigration across a model of the human blood-brain barrier and up-regulates CCR5 expression on human monocytes&lt;/title&gt;&lt;secondary-title&gt;The Journal of Immunology&lt;/secondary-title&gt;&lt;/titles&gt;&lt;periodical&gt;&lt;full-title&gt;The Journal of Immunology&lt;/full-title&gt;&lt;/periodical&gt;&lt;pages&gt;2953-2959&lt;/pages&gt;&lt;volume&gt;163&lt;/volume&gt;&lt;number&gt;5&lt;/number&gt;&lt;dates&gt;&lt;year&gt;1999&lt;/year&gt;&lt;/dates&gt;&lt;isbn&gt;0022-1767&lt;/isbn&gt;&lt;urls&gt;&lt;/urls&gt;&lt;/record&gt;&lt;/Cite&gt;&lt;/EndNote&gt;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separate"/>
            </w:r>
            <w:r w:rsidR="006162FC" w:rsidRPr="00937B6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(Weiss et al., 1999)</w: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504" w:type="dxa"/>
          </w:tcPr>
          <w:p w14:paraId="6C5DBBD1" w14:textId="605DD104" w:rsidR="005C129C" w:rsidRPr="00937B61" w:rsidRDefault="00CC0E6D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62FB30F1" w14:textId="1E5AA0D6" w:rsidR="005C129C" w:rsidRPr="00937B61" w:rsidRDefault="00CC0E6D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59917CAB" w14:textId="7EEA7A65" w:rsidR="005C129C" w:rsidRPr="00937B61" w:rsidRDefault="00225A1A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3D689446" w14:textId="6432761F" w:rsidR="005C129C" w:rsidRPr="00937B61" w:rsidRDefault="00225A1A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5" w:type="dxa"/>
          </w:tcPr>
          <w:p w14:paraId="700D0756" w14:textId="5DF7F2B5" w:rsidR="005C129C" w:rsidRPr="00937B61" w:rsidRDefault="009C1663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 xml:space="preserve">High </w:t>
            </w:r>
          </w:p>
        </w:tc>
      </w:tr>
      <w:tr w:rsidR="005C129C" w:rsidRPr="00937B61" w14:paraId="57A11A5F" w14:textId="77777777" w:rsidTr="005C129C">
        <w:trPr>
          <w:trHeight w:val="368"/>
        </w:trPr>
        <w:tc>
          <w:tcPr>
            <w:tcW w:w="2489" w:type="dxa"/>
          </w:tcPr>
          <w:p w14:paraId="7C7A98BE" w14:textId="4D063D2F" w:rsidR="005C129C" w:rsidRPr="00937B61" w:rsidRDefault="000234CB" w:rsidP="002E7C7C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lastRenderedPageBreak/>
              <w:fldChar w:fldCharType="begin"/>
            </w:r>
            <w:r w:rsidR="006162FC"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 &lt;EndNote&gt;&lt;Cite&gt;&lt;Author&gt;Williams&lt;/Author&gt;&lt;Year&gt;2009&lt;/Year&gt;&lt;RecNum&gt;48&lt;/RecNum&gt;&lt;DisplayText&gt;(Williams et al., 2009)&lt;/DisplayText&gt;&lt;record&gt;&lt;rec-number&gt;48&lt;/rec-number&gt;&lt;foreign-keys&gt;&lt;key app="EN" db-id="ztz2fsa5yassfuedxd4vrdd12df00s0rtvxx" timestamp="1693490944"&gt;48&lt;/key&gt;&lt;/foreign-keys&gt;&lt;ref-type name="Journal Article"&gt;17&lt;/ref-type&gt;&lt;contributors&gt;&lt;authors&gt;&lt;author&gt;Williams, Rachel&lt;/author&gt;&lt;author&gt;Yao, Honghong&lt;/author&gt;&lt;author&gt;Dhillon, Navneet K&lt;/author&gt;&lt;author&gt;Buch, Shilpa J&lt;/author&gt;&lt;/authors&gt;&lt;/contributors&gt;&lt;titles&gt;&lt;title&gt;HIV-1 Tat co-operates with IFN-γ and TNF-α to increase CXCL10 in human astrocytes&lt;/title&gt;&lt;secondary-title&gt;PLoS One&lt;/secondary-title&gt;&lt;/titles&gt;&lt;periodical&gt;&lt;full-title&gt;PloS one&lt;/full-title&gt;&lt;/periodical&gt;&lt;pages&gt;e5709&lt;/pages&gt;&lt;volume&gt;4&lt;/volume&gt;&lt;number&gt;5&lt;/number&gt;&lt;dates&gt;&lt;year&gt;2009&lt;/year&gt;&lt;/dates&gt;&lt;isbn&gt;1932-6203&lt;/isbn&gt;&lt;urls&gt;&lt;/urls&gt;&lt;/record&gt;&lt;/Cite&gt;&lt;/EndNote&gt;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separate"/>
            </w:r>
            <w:r w:rsidR="006162FC" w:rsidRPr="00937B6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(Williams et al., 2009)</w: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504" w:type="dxa"/>
          </w:tcPr>
          <w:p w14:paraId="0642A52B" w14:textId="0A2879C5" w:rsidR="005C129C" w:rsidRPr="00937B61" w:rsidRDefault="00CC0E6D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45C704B7" w14:textId="15D8ECA4" w:rsidR="005C129C" w:rsidRPr="00937B61" w:rsidRDefault="00CC0E6D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7F0CACC1" w14:textId="4D22CEDB" w:rsidR="005C129C" w:rsidRPr="00937B61" w:rsidRDefault="005C2E86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377" w:type="dxa"/>
          </w:tcPr>
          <w:p w14:paraId="244C64DF" w14:textId="3A879416" w:rsidR="005C129C" w:rsidRPr="00937B61" w:rsidRDefault="005C2E86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5" w:type="dxa"/>
          </w:tcPr>
          <w:p w14:paraId="21C68320" w14:textId="74825068" w:rsidR="005C129C" w:rsidRPr="00937B61" w:rsidRDefault="009C1663" w:rsidP="002E7C7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 xml:space="preserve">High </w:t>
            </w:r>
          </w:p>
        </w:tc>
      </w:tr>
    </w:tbl>
    <w:p w14:paraId="18840A40" w14:textId="03DE4D94" w:rsidR="007649F3" w:rsidRPr="00937B61" w:rsidRDefault="007649F3" w:rsidP="00A40796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14:paraId="0252EC3A" w14:textId="423D2F28" w:rsidR="00932A6A" w:rsidRPr="00937B61" w:rsidRDefault="00932A6A" w:rsidP="00A40796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14:paraId="4CC3CE2C" w14:textId="66FFD03A" w:rsidR="00932A6A" w:rsidRPr="00937B61" w:rsidRDefault="00932A6A" w:rsidP="00932A6A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937B61">
        <w:rPr>
          <w:rFonts w:asciiTheme="minorHAnsi" w:hAnsiTheme="minorHAnsi" w:cstheme="minorHAnsi"/>
          <w:b/>
          <w:bCs/>
          <w:sz w:val="22"/>
          <w:szCs w:val="22"/>
        </w:rPr>
        <w:t>Supplementary table 1</w:t>
      </w:r>
      <w:r w:rsidRPr="00937B61">
        <w:rPr>
          <w:rFonts w:asciiTheme="minorHAnsi" w:hAnsiTheme="minorHAnsi" w:cstheme="minorHAnsi"/>
          <w:sz w:val="22"/>
          <w:szCs w:val="22"/>
        </w:rPr>
        <w:t xml:space="preserve">: Quality control of included studies conducted by </w:t>
      </w:r>
      <w:proofErr w:type="gramStart"/>
      <w:r w:rsidRPr="00937B61">
        <w:rPr>
          <w:rFonts w:asciiTheme="minorHAnsi" w:hAnsiTheme="minorHAnsi" w:cstheme="minorHAnsi"/>
          <w:sz w:val="22"/>
          <w:szCs w:val="22"/>
        </w:rPr>
        <w:t>MW</w:t>
      </w:r>
      <w:proofErr w:type="gramEnd"/>
    </w:p>
    <w:tbl>
      <w:tblPr>
        <w:tblStyle w:val="TableGrid"/>
        <w:tblW w:w="10019" w:type="dxa"/>
        <w:tblLook w:val="04A0" w:firstRow="1" w:lastRow="0" w:firstColumn="1" w:lastColumn="0" w:noHBand="0" w:noVBand="1"/>
      </w:tblPr>
      <w:tblGrid>
        <w:gridCol w:w="2489"/>
        <w:gridCol w:w="1504"/>
        <w:gridCol w:w="1377"/>
        <w:gridCol w:w="1377"/>
        <w:gridCol w:w="1377"/>
        <w:gridCol w:w="1895"/>
      </w:tblGrid>
      <w:tr w:rsidR="00932A6A" w:rsidRPr="00937B61" w14:paraId="5ED0EE9B" w14:textId="77777777" w:rsidTr="00B27541">
        <w:trPr>
          <w:trHeight w:val="58"/>
        </w:trPr>
        <w:tc>
          <w:tcPr>
            <w:tcW w:w="2489" w:type="dxa"/>
          </w:tcPr>
          <w:p w14:paraId="24230DB7" w14:textId="77777777" w:rsidR="00932A6A" w:rsidRPr="00937B61" w:rsidRDefault="00932A6A" w:rsidP="00B2754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ference</w:t>
            </w:r>
          </w:p>
        </w:tc>
        <w:tc>
          <w:tcPr>
            <w:tcW w:w="1504" w:type="dxa"/>
          </w:tcPr>
          <w:p w14:paraId="6FD1FDF8" w14:textId="77777777" w:rsidR="00932A6A" w:rsidRPr="00937B61" w:rsidRDefault="00932A6A" w:rsidP="00B2754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Question 1</w:t>
            </w:r>
          </w:p>
        </w:tc>
        <w:tc>
          <w:tcPr>
            <w:tcW w:w="1377" w:type="dxa"/>
          </w:tcPr>
          <w:p w14:paraId="660900C9" w14:textId="77777777" w:rsidR="00932A6A" w:rsidRPr="00937B61" w:rsidRDefault="00932A6A" w:rsidP="00B2754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Question 2</w:t>
            </w:r>
          </w:p>
        </w:tc>
        <w:tc>
          <w:tcPr>
            <w:tcW w:w="1377" w:type="dxa"/>
          </w:tcPr>
          <w:p w14:paraId="02701C3B" w14:textId="77777777" w:rsidR="00932A6A" w:rsidRPr="00937B61" w:rsidRDefault="00932A6A" w:rsidP="00B2754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Question 3</w:t>
            </w:r>
          </w:p>
        </w:tc>
        <w:tc>
          <w:tcPr>
            <w:tcW w:w="1377" w:type="dxa"/>
          </w:tcPr>
          <w:p w14:paraId="21F7A48E" w14:textId="77777777" w:rsidR="00932A6A" w:rsidRPr="00937B61" w:rsidRDefault="00932A6A" w:rsidP="00B2754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Question 4</w:t>
            </w:r>
          </w:p>
        </w:tc>
        <w:tc>
          <w:tcPr>
            <w:tcW w:w="1895" w:type="dxa"/>
          </w:tcPr>
          <w:p w14:paraId="34709A01" w14:textId="77777777" w:rsidR="00932A6A" w:rsidRPr="00937B61" w:rsidRDefault="00932A6A" w:rsidP="00B2754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Rating </w:t>
            </w:r>
          </w:p>
        </w:tc>
      </w:tr>
      <w:tr w:rsidR="00932A6A" w:rsidRPr="00937B61" w14:paraId="76E1AB5C" w14:textId="77777777" w:rsidTr="00B27541">
        <w:trPr>
          <w:trHeight w:val="368"/>
        </w:trPr>
        <w:tc>
          <w:tcPr>
            <w:tcW w:w="2489" w:type="dxa"/>
          </w:tcPr>
          <w:p w14:paraId="105E8CC6" w14:textId="19E2E798" w:rsidR="00932A6A" w:rsidRPr="00937B61" w:rsidRDefault="00932A6A" w:rsidP="00B27541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/>
            </w:r>
            <w:r w:rsidR="006162FC"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 &lt;EndNote&gt;&lt;Cite&gt;&lt;Author&gt;Acheampong&lt;/Author&gt;&lt;Year&gt;2002&lt;/Year&gt;&lt;RecNum&gt;8&lt;/RecNum&gt;&lt;DisplayText&gt;(Acheampong et al., 2002)&lt;/DisplayText&gt;&lt;record&gt;&lt;rec-number&gt;8&lt;/rec-number&gt;&lt;foreign-keys&gt;&lt;key app="EN" db-id="ztz2fsa5yassfuedxd4vrdd12df00s0rtvxx" timestamp="1693488869"&gt;8&lt;/key&gt;&lt;/foreign-keys&gt;&lt;ref-type name="Journal Article"&gt;17&lt;/ref-type&gt;&lt;contributors&gt;&lt;authors&gt;&lt;author&gt;Acheampong, Edward&lt;/author&gt;&lt;author&gt;Mukhtar, Muhammad&lt;/author&gt;&lt;author&gt;Parveen, Zahida&lt;/author&gt;&lt;author&gt;Ngoubilly, Noel&lt;/author&gt;&lt;author&gt;Ahmad, Navid&lt;/author&gt;&lt;author&gt;Patel, Charvi&lt;/author&gt;&lt;author&gt;Pomerantz, Roger J&lt;/author&gt;&lt;/authors&gt;&lt;/contributors&gt;&lt;titles&gt;&lt;title&gt;Ethanol strongly potentiates apoptosis induced by HIV-1 proteins in primary human brain microvascular endothelial cells&lt;/title&gt;&lt;secondary-title&gt;Virology&lt;/secondary-title&gt;&lt;/titles&gt;&lt;periodical&gt;&lt;full-title&gt;Virology&lt;/full-title&gt;&lt;/periodical&gt;&lt;pages&gt;222-234&lt;/pages&gt;&lt;volume&gt;304&lt;/volume&gt;&lt;number&gt;2&lt;/number&gt;&lt;dates&gt;&lt;year&gt;2002&lt;/year&gt;&lt;/dates&gt;&lt;isbn&gt;0042-6822&lt;/isbn&gt;&lt;urls&gt;&lt;/urls&gt;&lt;/record&gt;&lt;/Cite&gt;&lt;/EndNote&gt;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separate"/>
            </w:r>
            <w:r w:rsidR="006162FC" w:rsidRPr="00937B6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(Acheampong et al., 2002)</w: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504" w:type="dxa"/>
          </w:tcPr>
          <w:p w14:paraId="164B40F4" w14:textId="77777777" w:rsidR="00932A6A" w:rsidRPr="00937B61" w:rsidRDefault="00932A6A" w:rsidP="00B2754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60078CE2" w14:textId="77777777" w:rsidR="00932A6A" w:rsidRPr="00937B61" w:rsidRDefault="00932A6A" w:rsidP="00B2754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1CB49571" w14:textId="77777777" w:rsidR="00932A6A" w:rsidRPr="00937B61" w:rsidRDefault="00932A6A" w:rsidP="00B2754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56D5D3A3" w14:textId="77777777" w:rsidR="00932A6A" w:rsidRPr="00937B61" w:rsidRDefault="00932A6A" w:rsidP="00B2754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5" w:type="dxa"/>
          </w:tcPr>
          <w:p w14:paraId="6424E7E8" w14:textId="77777777" w:rsidR="00932A6A" w:rsidRPr="00937B61" w:rsidRDefault="00932A6A" w:rsidP="00B2754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 xml:space="preserve">High </w:t>
            </w:r>
          </w:p>
        </w:tc>
      </w:tr>
      <w:tr w:rsidR="00932A6A" w:rsidRPr="00937B61" w14:paraId="083B931F" w14:textId="77777777" w:rsidTr="00B27541">
        <w:trPr>
          <w:trHeight w:val="368"/>
        </w:trPr>
        <w:tc>
          <w:tcPr>
            <w:tcW w:w="2489" w:type="dxa"/>
          </w:tcPr>
          <w:p w14:paraId="4A77E0D5" w14:textId="2E78F743" w:rsidR="00932A6A" w:rsidRPr="00937B61" w:rsidRDefault="00932A6A" w:rsidP="00B27541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/>
            </w:r>
            <w:r w:rsidR="006162FC"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 &lt;EndNote&gt;&lt;Cite&gt;&lt;Author&gt;Boven&lt;/Author&gt;&lt;Year&gt;2007&lt;/Year&gt;&lt;RecNum&gt;11&lt;/RecNum&gt;&lt;DisplayText&gt;(Boven et al., 2007)&lt;/DisplayText&gt;&lt;record&gt;&lt;rec-number&gt;11&lt;/rec-number&gt;&lt;foreign-keys&gt;&lt;key app="EN" db-id="ztz2fsa5yassfuedxd4vrdd12df00s0rtvxx" timestamp="1693488982"&gt;11&lt;/key&gt;&lt;/foreign-keys&gt;&lt;ref-type name="Journal Article"&gt;17&lt;/ref-type&gt;&lt;contributors&gt;&lt;authors&gt;&lt;author&gt;Boven, Leonie A&lt;/author&gt;&lt;author&gt;Noorbakhsh, Farshid&lt;/author&gt;&lt;author&gt;Bouma, Gerben&lt;/author&gt;&lt;author&gt;van der Zee, Ruurd&lt;/author&gt;&lt;author&gt;Vargas, Diana L&lt;/author&gt;&lt;author&gt;Pardo, Carlos&lt;/author&gt;&lt;author&gt;McArthur, Justin C&lt;/author&gt;&lt;author&gt;Nottet, Hans SLM&lt;/author&gt;&lt;author&gt;Power, Christopher&lt;/author&gt;&lt;/authors&gt;&lt;/contributors&gt;&lt;titles&gt;&lt;title&gt;Brain-derived human immunodeficiency virus-1 Tat exerts differential effects on LTR transactivation and neuroimmune activation&lt;/title&gt;&lt;secondary-title&gt;Journal of neurovirology&lt;/secondary-title&gt;&lt;/titles&gt;&lt;periodical&gt;&lt;full-title&gt;Journal of neurovirology&lt;/full-title&gt;&lt;/periodical&gt;&lt;pages&gt;173-184&lt;/pages&gt;&lt;volume&gt;13&lt;/volume&gt;&lt;number&gt;2&lt;/number&gt;&lt;dates&gt;&lt;year&gt;2007&lt;/year&gt;&lt;/dates&gt;&lt;isbn&gt;1355-0284&lt;/isbn&gt;&lt;urls&gt;&lt;/urls&gt;&lt;/record&gt;&lt;/Cite&gt;&lt;/EndNote&gt;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separate"/>
            </w:r>
            <w:r w:rsidR="006162FC" w:rsidRPr="00937B6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(Boven et al., 2007)</w: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504" w:type="dxa"/>
          </w:tcPr>
          <w:p w14:paraId="73F92152" w14:textId="71AA8644" w:rsidR="00932A6A" w:rsidRPr="00937B61" w:rsidRDefault="006E6DB1" w:rsidP="00B2754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377" w:type="dxa"/>
          </w:tcPr>
          <w:p w14:paraId="37802DBE" w14:textId="26F82CC4" w:rsidR="00932A6A" w:rsidRPr="00937B61" w:rsidRDefault="00A52CCB" w:rsidP="00B2754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4B679BAD" w14:textId="6276E113" w:rsidR="00932A6A" w:rsidRPr="00937B61" w:rsidRDefault="00A52CCB" w:rsidP="00B2754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377" w:type="dxa"/>
          </w:tcPr>
          <w:p w14:paraId="60CC2AE4" w14:textId="77777777" w:rsidR="00932A6A" w:rsidRPr="00937B61" w:rsidRDefault="00932A6A" w:rsidP="00B2754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5" w:type="dxa"/>
          </w:tcPr>
          <w:p w14:paraId="13964E03" w14:textId="77777777" w:rsidR="00932A6A" w:rsidRPr="00937B61" w:rsidRDefault="00932A6A" w:rsidP="00B2754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 xml:space="preserve">High </w:t>
            </w:r>
          </w:p>
        </w:tc>
      </w:tr>
      <w:tr w:rsidR="00932A6A" w:rsidRPr="00937B61" w14:paraId="327224E5" w14:textId="77777777" w:rsidTr="00B27541">
        <w:trPr>
          <w:trHeight w:val="368"/>
        </w:trPr>
        <w:tc>
          <w:tcPr>
            <w:tcW w:w="2489" w:type="dxa"/>
          </w:tcPr>
          <w:p w14:paraId="7087D16B" w14:textId="2AD2669C" w:rsidR="00932A6A" w:rsidRPr="00937B61" w:rsidRDefault="00932A6A" w:rsidP="00B27541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/>
            </w:r>
            <w:r w:rsidR="006162FC"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 &lt;EndNote&gt;&lt;Cite&gt;&lt;Author&gt;Conant&lt;/Author&gt;&lt;Year&gt;1998&lt;/Year&gt;&lt;RecNum&gt;12&lt;/RecNum&gt;&lt;DisplayText&gt;(Conant et al., 1998)&lt;/DisplayText&gt;&lt;record&gt;&lt;rec-number&gt;12&lt;/rec-number&gt;&lt;foreign-keys&gt;&lt;key app="EN" db-id="ztz2fsa5yassfuedxd4vrdd12df00s0rtvxx" timestamp="1693489040"&gt;12&lt;/key&gt;&lt;/foreign-keys&gt;&lt;ref-type name="Journal Article"&gt;17&lt;/ref-type&gt;&lt;contributors&gt;&lt;authors&gt;&lt;author&gt;Conant, Katherine&lt;/author&gt;&lt;author&gt;Garzino-Demo, Alfredo&lt;/author&gt;&lt;author&gt;Nath, Avindra&lt;/author&gt;&lt;author&gt;McArthur, Justin C&lt;/author&gt;&lt;author&gt;Halliday, William&lt;/author&gt;&lt;author&gt;Power, Christopher&lt;/author&gt;&lt;author&gt;Gallo, Robert C&lt;/author&gt;&lt;author&gt;Major, Eugene O&lt;/author&gt;&lt;/authors&gt;&lt;/contributors&gt;&lt;titles&gt;&lt;title&gt;Induction of monocyte chemoattractant protein-1 in HIV-1 Tat-stimulated astrocytes and elevation in AIDS dementia&lt;/title&gt;&lt;secondary-title&gt;Proceedings of the National Academy of Sciences&lt;/secondary-title&gt;&lt;/titles&gt;&lt;periodical&gt;&lt;full-title&gt;Proceedings of the National Academy of Sciences&lt;/full-title&gt;&lt;/periodical&gt;&lt;pages&gt;3117-3121&lt;/pages&gt;&lt;volume&gt;95&lt;/volume&gt;&lt;number&gt;6&lt;/number&gt;&lt;dates&gt;&lt;year&gt;1998&lt;/year&gt;&lt;/dates&gt;&lt;isbn&gt;0027-8424&lt;/isbn&gt;&lt;urls&gt;&lt;/urls&gt;&lt;/record&gt;&lt;/Cite&gt;&lt;/EndNote&gt;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separate"/>
            </w:r>
            <w:r w:rsidR="006162FC" w:rsidRPr="00937B6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(Conant et al., 1998)</w: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504" w:type="dxa"/>
          </w:tcPr>
          <w:p w14:paraId="2579E8D0" w14:textId="6344267C" w:rsidR="00932A6A" w:rsidRPr="00937B61" w:rsidRDefault="00A52CCB" w:rsidP="00B2754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377" w:type="dxa"/>
          </w:tcPr>
          <w:p w14:paraId="50E53F9D" w14:textId="77777777" w:rsidR="00932A6A" w:rsidRPr="00937B61" w:rsidRDefault="00932A6A" w:rsidP="00B2754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05C651E4" w14:textId="3D6BE062" w:rsidR="00932A6A" w:rsidRPr="00937B61" w:rsidRDefault="00A52CCB" w:rsidP="00B2754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244041DD" w14:textId="083F88F6" w:rsidR="00932A6A" w:rsidRPr="00937B61" w:rsidRDefault="00A52CCB" w:rsidP="00B2754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5" w:type="dxa"/>
          </w:tcPr>
          <w:p w14:paraId="502B914D" w14:textId="77777777" w:rsidR="00932A6A" w:rsidRPr="00937B61" w:rsidRDefault="00932A6A" w:rsidP="00B2754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 xml:space="preserve">High </w:t>
            </w:r>
          </w:p>
        </w:tc>
      </w:tr>
      <w:tr w:rsidR="00932A6A" w:rsidRPr="00937B61" w14:paraId="6B2B2FC0" w14:textId="77777777" w:rsidTr="00B27541">
        <w:trPr>
          <w:trHeight w:val="368"/>
        </w:trPr>
        <w:tc>
          <w:tcPr>
            <w:tcW w:w="2489" w:type="dxa"/>
          </w:tcPr>
          <w:p w14:paraId="5FFE2A93" w14:textId="14A5B42D" w:rsidR="00932A6A" w:rsidRPr="00937B61" w:rsidRDefault="00932A6A" w:rsidP="00B27541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/>
            </w:r>
            <w:r w:rsidR="006162FC"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 &lt;EndNote&gt;&lt;Cite&gt;&lt;Author&gt;Conant&lt;/Author&gt;&lt;Year&gt;2004&lt;/Year&gt;&lt;RecNum&gt;15&lt;/RecNum&gt;&lt;DisplayText&gt;(Conant et al., 2004)&lt;/DisplayText&gt;&lt;record&gt;&lt;rec-number&gt;15&lt;/rec-number&gt;&lt;foreign-keys&gt;&lt;key app="EN" db-id="ztz2fsa5yassfuedxd4vrdd12df00s0rtvxx" timestamp="1693489229"&gt;15&lt;/key&gt;&lt;/foreign-keys&gt;&lt;ref-type name="Journal Article"&gt;17&lt;/ref-type&gt;&lt;contributors&gt;&lt;authors&gt;&lt;author&gt;Conant, Katherine&lt;/author&gt;&lt;author&gt;Hillaire, Coryse St&lt;/author&gt;&lt;author&gt;Anderson, Caroline&lt;/author&gt;&lt;author&gt;Galey, David&lt;/author&gt;&lt;author&gt;Wang, Jessica&lt;/author&gt;&lt;author&gt;Nath, Avindra&lt;/author&gt;&lt;/authors&gt;&lt;/contributors&gt;&lt;titles&gt;&lt;title&gt;Human immunodeficiency virus type 1 Tat and methamphetamine affect the release and activation of matrix-degrading proteinases&lt;/title&gt;&lt;secondary-title&gt;Journal of neurovirology&lt;/secondary-title&gt;&lt;/titles&gt;&lt;periodical&gt;&lt;full-title&gt;Journal of neurovirology&lt;/full-title&gt;&lt;/periodical&gt;&lt;pages&gt;21-28&lt;/pages&gt;&lt;volume&gt;10&lt;/volume&gt;&lt;number&gt;1&lt;/number&gt;&lt;dates&gt;&lt;year&gt;2004&lt;/year&gt;&lt;/dates&gt;&lt;isbn&gt;1355-0284&lt;/isbn&gt;&lt;urls&gt;&lt;/urls&gt;&lt;/record&gt;&lt;/Cite&gt;&lt;/EndNote&gt;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separate"/>
            </w:r>
            <w:r w:rsidR="006162FC" w:rsidRPr="00937B6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(Conant et al., 2004)</w: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504" w:type="dxa"/>
          </w:tcPr>
          <w:p w14:paraId="34B42AE3" w14:textId="77777777" w:rsidR="00932A6A" w:rsidRPr="00937B61" w:rsidRDefault="00932A6A" w:rsidP="00B2754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7EDE0600" w14:textId="77777777" w:rsidR="00932A6A" w:rsidRPr="00937B61" w:rsidRDefault="00932A6A" w:rsidP="00B2754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26992F67" w14:textId="77777777" w:rsidR="00932A6A" w:rsidRPr="00937B61" w:rsidRDefault="00932A6A" w:rsidP="00B2754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377" w:type="dxa"/>
          </w:tcPr>
          <w:p w14:paraId="5DBC5091" w14:textId="77777777" w:rsidR="00932A6A" w:rsidRPr="00937B61" w:rsidRDefault="00932A6A" w:rsidP="00B2754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895" w:type="dxa"/>
          </w:tcPr>
          <w:p w14:paraId="1C6BB5D3" w14:textId="77777777" w:rsidR="00932A6A" w:rsidRPr="00937B61" w:rsidRDefault="00932A6A" w:rsidP="00B2754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 xml:space="preserve">High </w:t>
            </w:r>
          </w:p>
        </w:tc>
      </w:tr>
      <w:tr w:rsidR="00932A6A" w:rsidRPr="00937B61" w14:paraId="50E4CE1B" w14:textId="77777777" w:rsidTr="00B27541">
        <w:trPr>
          <w:trHeight w:val="368"/>
        </w:trPr>
        <w:tc>
          <w:tcPr>
            <w:tcW w:w="2489" w:type="dxa"/>
          </w:tcPr>
          <w:p w14:paraId="72D3B941" w14:textId="19EA46B3" w:rsidR="00932A6A" w:rsidRPr="00937B61" w:rsidRDefault="00932A6A" w:rsidP="00B27541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/>
            </w:r>
            <w:r w:rsidR="006162FC"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 &lt;EndNote&gt;&lt;Cite&gt;&lt;Author&gt;Aversa&lt;/Author&gt;&lt;Year&gt;2004&lt;/Year&gt;&lt;RecNum&gt;18&lt;/RecNum&gt;&lt;DisplayText&gt;(Aversa et al., 2004)&lt;/DisplayText&gt;&lt;record&gt;&lt;rec-number&gt;18&lt;/rec-number&gt;&lt;foreign-keys&gt;&lt;key app="EN" db-id="ztz2fsa5yassfuedxd4vrdd12df00s0rtvxx" timestamp="1693489293"&gt;18&lt;/key&gt;&lt;/foreign-keys&gt;&lt;ref-type name="Journal Article"&gt;17&lt;/ref-type&gt;&lt;contributors&gt;&lt;authors&gt;&lt;author&gt;Aversa, Teresa G D&amp;apos;&lt;/author&gt;&lt;author&gt;Yu, Karl OA&lt;/author&gt;&lt;author&gt;Berman, Joan W&lt;/author&gt;&lt;/authors&gt;&lt;/contributors&gt;&lt;titles&gt;&lt;title&gt;Expression of chemokines by human fetal microglia after treatment with the human immunodeficiency virus type 1 protein Tat&lt;/title&gt;&lt;secondary-title&gt;Journal of neurovirology&lt;/secondary-title&gt;&lt;/titles&gt;&lt;periodical&gt;&lt;full-title&gt;Journal of neurovirology&lt;/full-title&gt;&lt;/periodical&gt;&lt;pages&gt;86-97&lt;/pages&gt;&lt;volume&gt;10&lt;/volume&gt;&lt;number&gt;2&lt;/number&gt;&lt;dates&gt;&lt;year&gt;2004&lt;/year&gt;&lt;/dates&gt;&lt;isbn&gt;1355-0284&lt;/isbn&gt;&lt;urls&gt;&lt;/urls&gt;&lt;/record&gt;&lt;/Cite&gt;&lt;/EndNote&gt;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separate"/>
            </w:r>
            <w:r w:rsidR="006162FC" w:rsidRPr="00937B6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(Aversa et al., 2004)</w: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504" w:type="dxa"/>
          </w:tcPr>
          <w:p w14:paraId="3F76F105" w14:textId="77777777" w:rsidR="00932A6A" w:rsidRPr="00937B61" w:rsidRDefault="00932A6A" w:rsidP="00B2754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510910C7" w14:textId="77777777" w:rsidR="00932A6A" w:rsidRPr="00937B61" w:rsidRDefault="00932A6A" w:rsidP="00B2754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63D57277" w14:textId="77777777" w:rsidR="00932A6A" w:rsidRPr="00937B61" w:rsidRDefault="00932A6A" w:rsidP="00B2754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0E9526B6" w14:textId="77777777" w:rsidR="00932A6A" w:rsidRPr="00937B61" w:rsidRDefault="00932A6A" w:rsidP="00B2754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5" w:type="dxa"/>
          </w:tcPr>
          <w:p w14:paraId="0AFAC1AD" w14:textId="77777777" w:rsidR="00932A6A" w:rsidRPr="00937B61" w:rsidRDefault="00932A6A" w:rsidP="00B2754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CF6C1C" w:rsidRPr="00937B61" w14:paraId="2F048BBC" w14:textId="77777777" w:rsidTr="00B27541">
        <w:trPr>
          <w:trHeight w:val="368"/>
        </w:trPr>
        <w:tc>
          <w:tcPr>
            <w:tcW w:w="2489" w:type="dxa"/>
          </w:tcPr>
          <w:p w14:paraId="73331A55" w14:textId="74A69EB3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>
                <w:fldData xml:space="preserve">PEVuZE5vdGU+PENpdGU+PEF1dGhvcj5HYW88L0F1dGhvcj48WWVhcj4yMDIzPC9ZZWFyPjxSZWNO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</w:fldData>
              </w:fldChar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 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>
                <w:fldData xml:space="preserve">PEVuZE5vdGU+PENpdGU+PEF1dGhvcj5HYW88L0F1dGhvcj48WWVhcj4yMDIzPC9ZZWFyPjxSZWNO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</w:fldData>
              </w:fldChar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.DATA 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separate"/>
            </w:r>
            <w:r w:rsidRPr="00937B6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(Gao et al., 2023)</w: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504" w:type="dxa"/>
          </w:tcPr>
          <w:p w14:paraId="0A863142" w14:textId="58AEDA66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591C668D" w14:textId="46FD6740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31970431" w14:textId="026EE72F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0988A4E5" w14:textId="73A79CE2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5" w:type="dxa"/>
          </w:tcPr>
          <w:p w14:paraId="5A2A978B" w14:textId="003A8DC2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CF6C1C" w:rsidRPr="00937B61" w14:paraId="3BF8785C" w14:textId="77777777" w:rsidTr="00B27541">
        <w:trPr>
          <w:trHeight w:val="368"/>
        </w:trPr>
        <w:tc>
          <w:tcPr>
            <w:tcW w:w="2489" w:type="dxa"/>
          </w:tcPr>
          <w:p w14:paraId="74C3CDDA" w14:textId="5677EF8D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/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 &lt;EndNote&gt;&lt;Cite&gt;&lt;Author&gt;Jo&lt;/Author&gt;&lt;Year&gt;2018&lt;/Year&gt;&lt;RecNum&gt;21&lt;/RecNum&gt;&lt;DisplayText&gt;(Jo et al., 2018)&lt;/DisplayText&gt;&lt;record&gt;&lt;rec-number&gt;21&lt;/rec-number&gt;&lt;foreign-keys&gt;&lt;key app="EN" db-id="ztz2fsa5yassfuedxd4vrdd12df00s0rtvxx" timestamp="1693489560"&gt;21&lt;/key&gt;&lt;/foreign-keys&gt;&lt;ref-type name="Journal Article"&gt;17&lt;/ref-type&gt;&lt;contributors&gt;&lt;authors&gt;&lt;author&gt;Jo, Hyundong&lt;/author&gt;&lt;author&gt;Jang, Ha Young&lt;/author&gt;&lt;author&gt;Youn, Gi Soo&lt;/author&gt;&lt;author&gt;Kim, Donggyu&lt;/author&gt;&lt;author&gt;Lee, Chae Yeon&lt;/author&gt;&lt;author&gt;Jang, Jae Hee&lt;/author&gt;&lt;author&gt;Choi, Soo Young&lt;/author&gt;&lt;author&gt;Jun, Jong-Gab&lt;/author&gt;&lt;author&gt;Park, Jinseu&lt;/author&gt;&lt;/authors&gt;&lt;/contributors&gt;&lt;titles&gt;&lt;title&gt;Hindsiipropane B alleviates HIV-1 Tat-induced inflammatory responses by suppressing HDAC6-NADPH oxidase-ROS axis in astrocytes&lt;/title&gt;&lt;secondary-title&gt;BMB reports&lt;/secondary-title&gt;&lt;/titles&gt;&lt;periodical&gt;&lt;full-title&gt;BMB reports&lt;/full-title&gt;&lt;/periodical&gt;&lt;pages&gt;394&lt;/pages&gt;&lt;volume&gt;51&lt;/volume&gt;&lt;number&gt;8&lt;/number&gt;&lt;dates&gt;&lt;year&gt;2018&lt;/year&gt;&lt;/dates&gt;&lt;urls&gt;&lt;/urls&gt;&lt;/record&gt;&lt;/Cite&gt;&lt;/EndNote&gt;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separate"/>
            </w:r>
            <w:r w:rsidRPr="00937B6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(Jo et al., 2018)</w: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504" w:type="dxa"/>
          </w:tcPr>
          <w:p w14:paraId="16BD218E" w14:textId="14337E93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377" w:type="dxa"/>
          </w:tcPr>
          <w:p w14:paraId="70BCF3B7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1BDE96FD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455323C7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5" w:type="dxa"/>
          </w:tcPr>
          <w:p w14:paraId="21906828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CF6C1C" w:rsidRPr="00937B61" w14:paraId="5AF33DC0" w14:textId="77777777" w:rsidTr="00B27541">
        <w:trPr>
          <w:trHeight w:val="368"/>
        </w:trPr>
        <w:tc>
          <w:tcPr>
            <w:tcW w:w="2489" w:type="dxa"/>
          </w:tcPr>
          <w:p w14:paraId="462E333E" w14:textId="5F8DA5BA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/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 &lt;EndNote&gt;&lt;Cite&gt;&lt;Author&gt;Ju&lt;/Author&gt;&lt;Year&gt;2009&lt;/Year&gt;&lt;RecNum&gt;22&lt;/RecNum&gt;&lt;DisplayText&gt;(Ju et al., 2009)&lt;/DisplayText&gt;&lt;record&gt;&lt;rec-number&gt;22&lt;/rec-number&gt;&lt;foreign-keys&gt;&lt;key app="EN" db-id="ztz2fsa5yassfuedxd4vrdd12df00s0rtvxx" timestamp="1693489692"&gt;22&lt;/key&gt;&lt;/foreign-keys&gt;&lt;ref-type name="Journal Article"&gt;17&lt;/ref-type&gt;&lt;contributors&gt;&lt;authors&gt;&lt;author&gt;Ju, Sung Mi&lt;/author&gt;&lt;author&gt;Song, Ha Yong&lt;/author&gt;&lt;author&gt;Lee, Ji&lt;/author&gt;&lt;author&gt;Lee, Su Jin&lt;/author&gt;&lt;author&gt;Choi, Soo Young&lt;/author&gt;&lt;author&gt;Park, Jinseu&lt;/author&gt;&lt;/authors&gt;&lt;/contributors&gt;&lt;titles&gt;&lt;title&gt;Extracellular HIV-1 Tat up-regulates expression of matrix metalloproteinase-9 via a MAPK-NF-κB dependent pathway in human astrocytes&lt;/title&gt;&lt;secondary-title&gt;Experimental &amp;amp; molecular medicine&lt;/secondary-title&gt;&lt;/titles&gt;&lt;periodical&gt;&lt;full-title&gt;Experimental &amp;amp; molecular medicine&lt;/full-title&gt;&lt;/periodical&gt;&lt;pages&gt;86-93&lt;/pages&gt;&lt;volume&gt;41&lt;/volume&gt;&lt;number&gt;2&lt;/number&gt;&lt;dates&gt;&lt;year&gt;2009&lt;/year&gt;&lt;/dates&gt;&lt;isbn&gt;2092-6413&lt;/isbn&gt;&lt;urls&gt;&lt;/urls&gt;&lt;/record&gt;&lt;/Cite&gt;&lt;/EndNote&gt;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separate"/>
            </w:r>
            <w:r w:rsidRPr="00937B6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(Ju et al., 2009)</w: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504" w:type="dxa"/>
          </w:tcPr>
          <w:p w14:paraId="7570B8D9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0070492F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6EB4365C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129660A9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5" w:type="dxa"/>
          </w:tcPr>
          <w:p w14:paraId="2E06EE5D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CF6C1C" w:rsidRPr="00937B61" w14:paraId="7BFEE274" w14:textId="77777777" w:rsidTr="00B27541">
        <w:trPr>
          <w:trHeight w:val="368"/>
        </w:trPr>
        <w:tc>
          <w:tcPr>
            <w:tcW w:w="2489" w:type="dxa"/>
          </w:tcPr>
          <w:p w14:paraId="4094D208" w14:textId="6D4F390B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/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 &lt;EndNote&gt;&lt;Cite&gt;&lt;Author&gt;Khiati&lt;/Author&gt;&lt;Year&gt;2010&lt;/Year&gt;&lt;RecNum&gt;24&lt;/RecNum&gt;&lt;DisplayText&gt;(Khiati et al., 2010)&lt;/DisplayText&gt;&lt;record&gt;&lt;rec-number&gt;24&lt;/rec-number&gt;&lt;foreign-keys&gt;&lt;key app="EN" db-id="ztz2fsa5yassfuedxd4vrdd12df00s0rtvxx" timestamp="1693489792"&gt;24&lt;/key&gt;&lt;/foreign-keys&gt;&lt;ref-type name="Journal Article"&gt;17&lt;/ref-type&gt;&lt;contributors&gt;&lt;authors&gt;&lt;author&gt;Khiati, Abdelkader&lt;/author&gt;&lt;author&gt;Chaloin, Olivier&lt;/author&gt;&lt;author&gt;Muller, Sylviane&lt;/author&gt;&lt;author&gt;Tardieu, Marc&lt;/author&gt;&lt;author&gt;Horellou, Philippe&lt;/author&gt;&lt;/authors&gt;&lt;/contributors&gt;&lt;titles&gt;&lt;title&gt;Induction of monocyte chemoattractant protein-1 (MCP-1/CCL2) gene expression by human immunodeficiency virus-1 Tat in human astrocytes is CDK9 dependent&lt;/title&gt;&lt;secondary-title&gt;Journal of neurovirology&lt;/secondary-title&gt;&lt;/titles&gt;&lt;periodical&gt;&lt;full-title&gt;Journal of neurovirology&lt;/full-title&gt;&lt;/periodical&gt;&lt;pages&gt;150-167&lt;/pages&gt;&lt;volume&gt;16&lt;/volume&gt;&lt;number&gt;2&lt;/number&gt;&lt;dates&gt;&lt;year&gt;2010&lt;/year&gt;&lt;/dates&gt;&lt;isbn&gt;1355-0284&lt;/isbn&gt;&lt;urls&gt;&lt;/urls&gt;&lt;/record&gt;&lt;/Cite&gt;&lt;/EndNote&gt;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separate"/>
            </w:r>
            <w:r w:rsidRPr="00937B6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(Khiati et al., 2010)</w: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504" w:type="dxa"/>
          </w:tcPr>
          <w:p w14:paraId="284A4A3C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450EA4A8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5DCF9819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000AD379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5" w:type="dxa"/>
          </w:tcPr>
          <w:p w14:paraId="3A5F7B03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CF6C1C" w:rsidRPr="00937B61" w14:paraId="2129138E" w14:textId="77777777" w:rsidTr="00B27541">
        <w:trPr>
          <w:trHeight w:val="368"/>
        </w:trPr>
        <w:tc>
          <w:tcPr>
            <w:tcW w:w="2489" w:type="dxa"/>
          </w:tcPr>
          <w:p w14:paraId="7C4264BD" w14:textId="3CF5BBD8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/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 &lt;EndNote&gt;&lt;Cite&gt;&lt;Author&gt;Kutsch&lt;/Author&gt;&lt;Year&gt;2000&lt;/Year&gt;&lt;RecNum&gt;25&lt;/RecNum&gt;&lt;DisplayText&gt;(Kutsch et al., 2000)&lt;/DisplayText&gt;&lt;record&gt;&lt;rec-number&gt;25&lt;/rec-number&gt;&lt;foreign-keys&gt;&lt;key app="EN" db-id="ztz2fsa5yassfuedxd4vrdd12df00s0rtvxx" timestamp="1693489968"&gt;25&lt;/key&gt;&lt;/foreign-keys&gt;&lt;ref-type name="Journal Article"&gt;17&lt;/ref-type&gt;&lt;contributors&gt;&lt;authors&gt;&lt;author&gt;Kutsch, O&lt;/author&gt;&lt;author&gt;Oh, J-W&lt;/author&gt;&lt;author&gt;Nath, A&lt;/author&gt;&lt;author&gt;Benveniste, EN&lt;/author&gt;&lt;/authors&gt;&lt;/contributors&gt;&lt;titles&gt;&lt;title&gt;Induction of the chemokines interleukin-8 and IP-10 by human immunodeficiency virus type 1 tat in astrocytes&lt;/title&gt;&lt;secondary-title&gt;Journal of virology&lt;/secondary-title&gt;&lt;/titles&gt;&lt;periodical&gt;&lt;full-title&gt;Journal of virology&lt;/full-title&gt;&lt;/periodical&gt;&lt;pages&gt;9214-9221&lt;/pages&gt;&lt;volume&gt;74&lt;/volume&gt;&lt;number&gt;19&lt;/number&gt;&lt;dates&gt;&lt;year&gt;2000&lt;/year&gt;&lt;/dates&gt;&lt;isbn&gt;1098-5514&lt;/isbn&gt;&lt;urls&gt;&lt;/urls&gt;&lt;/record&gt;&lt;/Cite&gt;&lt;/EndNote&gt;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separate"/>
            </w:r>
            <w:r w:rsidRPr="00937B6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(Kutsch et al., 2000)</w: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504" w:type="dxa"/>
          </w:tcPr>
          <w:p w14:paraId="1A1F9662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48D8DA7C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42429951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1000A334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5" w:type="dxa"/>
          </w:tcPr>
          <w:p w14:paraId="0381AF27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CF6C1C" w:rsidRPr="00937B61" w14:paraId="1D34A353" w14:textId="77777777" w:rsidTr="00B27541">
        <w:trPr>
          <w:trHeight w:val="368"/>
        </w:trPr>
        <w:tc>
          <w:tcPr>
            <w:tcW w:w="2489" w:type="dxa"/>
          </w:tcPr>
          <w:p w14:paraId="3FE004C1" w14:textId="7A8932F1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/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 &lt;EndNote&gt;&lt;Cite&gt;&lt;Author&gt;Mahajan&lt;/Author&gt;&lt;Year&gt;2008&lt;/Year&gt;&lt;RecNum&gt;26&lt;/RecNum&gt;&lt;DisplayText&gt;(Mahajan et al., 2008)&lt;/DisplayText&gt;&lt;record&gt;&lt;rec-number&gt;26&lt;/rec-number&gt;&lt;foreign-keys&gt;&lt;key app="EN" db-id="ztz2fsa5yassfuedxd4vrdd12df00s0rtvxx" timestamp="1693490033"&gt;26&lt;/key&gt;&lt;/foreign-keys&gt;&lt;ref-type name="Journal Article"&gt;17&lt;/ref-type&gt;&lt;contributors&gt;&lt;authors&gt;&lt;author&gt;Mahajan, Supriya D&lt;/author&gt;&lt;author&gt;Aalinkeel, Ravikumar&lt;/author&gt;&lt;author&gt;Sykes, Donald E&lt;/author&gt;&lt;author&gt;Reynolds, Jessica L&lt;/author&gt;&lt;author&gt;Bindukumar, B&lt;/author&gt;&lt;author&gt;Fernandez, Stanley F&lt;/author&gt;&lt;author&gt;Chawda, Ramnik&lt;/author&gt;&lt;author&gt;Shanahan, Thomas C&lt;/author&gt;&lt;author&gt;Schwartz, Stanley A&lt;/author&gt;&lt;/authors&gt;&lt;/contributors&gt;&lt;titles&gt;&lt;title&gt;Tight junction regulation by morphine and HIV-1 tat modulates blood–brain barrier permeability&lt;/title&gt;&lt;secondary-title&gt;Journal of clinical immunology&lt;/secondary-title&gt;&lt;/titles&gt;&lt;periodical&gt;&lt;full-title&gt;Journal of clinical immunology&lt;/full-title&gt;&lt;/periodical&gt;&lt;pages&gt;528-541&lt;/pages&gt;&lt;volume&gt;28&lt;/volume&gt;&lt;dates&gt;&lt;year&gt;2008&lt;/year&gt;&lt;/dates&gt;&lt;isbn&gt;0271-9142&lt;/isbn&gt;&lt;urls&gt;&lt;/urls&gt;&lt;/record&gt;&lt;/Cite&gt;&lt;/EndNote&gt;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separate"/>
            </w:r>
            <w:r w:rsidRPr="00937B6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(Mahajan et al., 2008)</w: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504" w:type="dxa"/>
          </w:tcPr>
          <w:p w14:paraId="1023359C" w14:textId="357AB36D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377" w:type="dxa"/>
          </w:tcPr>
          <w:p w14:paraId="31CC5ED1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085E33CC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377" w:type="dxa"/>
          </w:tcPr>
          <w:p w14:paraId="20F5D19C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5" w:type="dxa"/>
          </w:tcPr>
          <w:p w14:paraId="1176FF81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 xml:space="preserve">High </w:t>
            </w:r>
          </w:p>
        </w:tc>
      </w:tr>
      <w:tr w:rsidR="00CF6C1C" w:rsidRPr="00937B61" w14:paraId="3B14CDC5" w14:textId="77777777" w:rsidTr="00B27541">
        <w:trPr>
          <w:trHeight w:val="368"/>
        </w:trPr>
        <w:tc>
          <w:tcPr>
            <w:tcW w:w="2489" w:type="dxa"/>
          </w:tcPr>
          <w:p w14:paraId="076A681E" w14:textId="35B570CA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/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 &lt;EndNote&gt;&lt;Cite&gt;&lt;Author&gt;Mayne&lt;/Author&gt;&lt;Year&gt;1998&lt;/Year&gt;&lt;RecNum&gt;27&lt;/RecNum&gt;&lt;DisplayText&gt;(Mayne et al., 1998)&lt;/DisplayText&gt;&lt;record&gt;&lt;rec-number&gt;27&lt;/rec-number&gt;&lt;foreign-keys&gt;&lt;key app="EN" db-id="ztz2fsa5yassfuedxd4vrdd12df00s0rtvxx" timestamp="1693490256"&gt;27&lt;/key&gt;&lt;/foreign-keys&gt;&lt;ref-type name="Journal Article"&gt;17&lt;/ref-type&gt;&lt;contributors&gt;&lt;authors&gt;&lt;author&gt;Mayne, Michael&lt;/author&gt;&lt;author&gt;Bratanich, Ana Christina&lt;/author&gt;&lt;author&gt;Chen, Peiqin&lt;/author&gt;&lt;author&gt;Rana, Farazana&lt;/author&gt;&lt;author&gt;Nath, Avindra&lt;/author&gt;&lt;author&gt;Power, Christopher&lt;/author&gt;&lt;/authors&gt;&lt;/contributors&gt;&lt;titles&gt;&lt;title&gt;HIV-1 Tat molecular diversity and induction of TNF-α: implications for HIV-induced neurological disease&lt;/title&gt;&lt;secondary-title&gt;Neuroimmunomodulation&lt;/secondary-title&gt;&lt;/titles&gt;&lt;periodical&gt;&lt;full-title&gt;Neuroimmunomodulation&lt;/full-title&gt;&lt;/periodical&gt;&lt;pages&gt;184-192&lt;/pages&gt;&lt;volume&gt;5&lt;/volume&gt;&lt;number&gt;3-4&lt;/number&gt;&lt;dates&gt;&lt;year&gt;1998&lt;/year&gt;&lt;/dates&gt;&lt;isbn&gt;1021-7401&lt;/isbn&gt;&lt;urls&gt;&lt;/urls&gt;&lt;/record&gt;&lt;/Cite&gt;&lt;/EndNote&gt;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separate"/>
            </w:r>
            <w:r w:rsidRPr="00937B6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(Mayne et al., 1998)</w: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504" w:type="dxa"/>
          </w:tcPr>
          <w:p w14:paraId="18290CE2" w14:textId="2E7506FB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377" w:type="dxa"/>
          </w:tcPr>
          <w:p w14:paraId="79E0069A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226A2D3F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377" w:type="dxa"/>
          </w:tcPr>
          <w:p w14:paraId="5E56818F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5" w:type="dxa"/>
          </w:tcPr>
          <w:p w14:paraId="37B52337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 xml:space="preserve">High </w:t>
            </w:r>
          </w:p>
        </w:tc>
      </w:tr>
      <w:tr w:rsidR="00CF6C1C" w:rsidRPr="00937B61" w14:paraId="15351E1E" w14:textId="77777777" w:rsidTr="00B27541">
        <w:trPr>
          <w:trHeight w:val="368"/>
        </w:trPr>
        <w:tc>
          <w:tcPr>
            <w:tcW w:w="2489" w:type="dxa"/>
          </w:tcPr>
          <w:p w14:paraId="2826E1C6" w14:textId="5033215D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/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 &lt;EndNote&gt;&lt;Cite&gt;&lt;Author&gt;Mishra&lt;/Author&gt;&lt;Year&gt;2008&lt;/Year&gt;&lt;RecNum&gt;5550&lt;/RecNum&gt;&lt;DisplayText&gt;(Mishra et al., 2008)&lt;/DisplayText&gt;&lt;record&gt;&lt;rec-number&gt;5550&lt;/rec-number&gt;&lt;foreign-keys&gt;&lt;key app="EN" db-id="xzpfazxwqvzd91e5tawvddr15r2sepzsfate" timestamp="1686640207" guid="0a6ad82e-fe28-41b0-b801-1d505886df34"&gt;5550&lt;/key&gt;&lt;/foreign-keys&gt;&lt;ref-type name="Journal Article"&gt;17&lt;/ref-type&gt;&lt;contributors&gt;&lt;authors&gt;&lt;author&gt;Mishra, Mamata&lt;/author&gt;&lt;author&gt;Vetrivel, S&lt;/author&gt;&lt;author&gt;Siddappa, Nagadenahalli B&lt;/author&gt;&lt;author&gt;Ranga, Udaykumar&lt;/author&gt;&lt;author&gt;Seth, Pankaj&lt;/author&gt;&lt;/authors&gt;&lt;/contributors&gt;&lt;titles&gt;&lt;title&gt;Clade‐specific differences in neurotoxicity of human immunodeficiency virus‐1 B and C Tat of human neurons: significance of dicysteine C30C31 motif&lt;/title&gt;&lt;secondary-title&gt;Annals of neurology&lt;/secondary-title&gt;&lt;/titles&gt;&lt;periodical&gt;&lt;full-title&gt;Annals of neurology&lt;/full-title&gt;&lt;/periodical&gt;&lt;pages&gt;366-376&lt;/pages&gt;&lt;volume&gt;63&lt;/volume&gt;&lt;number&gt;3&lt;/number&gt;&lt;dates&gt;&lt;year&gt;2008&lt;/year&gt;&lt;/dates&gt;&lt;isbn&gt;0364-5134&lt;/isbn&gt;&lt;urls&gt;&lt;/urls&gt;&lt;/record&gt;&lt;/Cite&gt;&lt;/EndNote&gt;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separate"/>
            </w:r>
            <w:r w:rsidRPr="00937B6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(Mishra et al., 2008)</w: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504" w:type="dxa"/>
          </w:tcPr>
          <w:p w14:paraId="76B02F49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6012F2DD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51FBDF20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46ABBC78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5" w:type="dxa"/>
          </w:tcPr>
          <w:p w14:paraId="456A2C5F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 xml:space="preserve">High </w:t>
            </w:r>
          </w:p>
        </w:tc>
      </w:tr>
      <w:tr w:rsidR="00CF6C1C" w:rsidRPr="00937B61" w14:paraId="179181B8" w14:textId="77777777" w:rsidTr="00B27541">
        <w:trPr>
          <w:trHeight w:val="368"/>
        </w:trPr>
        <w:tc>
          <w:tcPr>
            <w:tcW w:w="2489" w:type="dxa"/>
          </w:tcPr>
          <w:p w14:paraId="31D12410" w14:textId="20768CD4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/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 &lt;EndNote&gt;&lt;Cite&gt;&lt;Author&gt;Nath&lt;/Author&gt;&lt;Year&gt;1999&lt;/Year&gt;&lt;RecNum&gt;33&lt;/RecNum&gt;&lt;DisplayText&gt;(Nath et al., 1999)&lt;/DisplayText&gt;&lt;record&gt;&lt;rec-number&gt;33&lt;/rec-number&gt;&lt;foreign-keys&gt;&lt;key app="EN" db-id="ztz2fsa5yassfuedxd4vrdd12df00s0rtvxx" timestamp="1693490416"&gt;33&lt;/key&gt;&lt;/foreign-keys&gt;&lt;ref-type name="Journal Article"&gt;17&lt;/ref-type&gt;&lt;contributors&gt;&lt;authors&gt;&lt;author&gt;Nath, Avindra&lt;/author&gt;&lt;author&gt;Conant, Katherine&lt;/author&gt;&lt;author&gt;Chen, Peiqin&lt;/author&gt;&lt;author&gt;Scott, Catherine&lt;/author&gt;&lt;author&gt;Major, Eugene O&lt;/author&gt;&lt;/authors&gt;&lt;/contributors&gt;&lt;titles&gt;&lt;title&gt;Transient exposure to HIV-1 Tat protein results in cytokine production in macrophages and astrocytes: a hit and run phenomenon&lt;/title&gt;&lt;secondary-title&gt;Journal of biological chemistry&lt;/secondary-title&gt;&lt;/titles&gt;&lt;periodical&gt;&lt;full-title&gt;Journal of biological chemistry&lt;/full-title&gt;&lt;/periodical&gt;&lt;pages&gt;17098-17102&lt;/pages&gt;&lt;volume&gt;274&lt;/volume&gt;&lt;number&gt;24&lt;/number&gt;&lt;dates&gt;&lt;year&gt;1999&lt;/year&gt;&lt;/dates&gt;&lt;isbn&gt;0021-9258&lt;/isbn&gt;&lt;urls&gt;&lt;/urls&gt;&lt;/record&gt;&lt;/Cite&gt;&lt;/EndNote&gt;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separate"/>
            </w:r>
            <w:r w:rsidRPr="00937B6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(Nath et al., 1999)</w: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504" w:type="dxa"/>
          </w:tcPr>
          <w:p w14:paraId="3F61585F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14881732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43EE951B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32DB12A3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5" w:type="dxa"/>
          </w:tcPr>
          <w:p w14:paraId="1966CB49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 xml:space="preserve">High </w:t>
            </w:r>
          </w:p>
        </w:tc>
      </w:tr>
      <w:tr w:rsidR="00CF6C1C" w:rsidRPr="00937B61" w14:paraId="3404EFDF" w14:textId="77777777" w:rsidTr="00B27541">
        <w:trPr>
          <w:trHeight w:val="368"/>
        </w:trPr>
        <w:tc>
          <w:tcPr>
            <w:tcW w:w="2489" w:type="dxa"/>
          </w:tcPr>
          <w:p w14:paraId="442A2D49" w14:textId="7E626D8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/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 &lt;EndNote&gt;&lt;Cite&gt;&lt;Author&gt;Nookala&lt;/Author&gt;&lt;Year&gt;2014&lt;/Year&gt;&lt;RecNum&gt;34&lt;/RecNum&gt;&lt;DisplayText&gt;(Nookala and Kumar, 2014)&lt;/DisplayText&gt;&lt;record&gt;&lt;rec-number&gt;34&lt;/rec-number&gt;&lt;foreign-keys&gt;&lt;key app="EN" db-id="ztz2fsa5yassfuedxd4vrdd12df00s0rtvxx" timestamp="1693490520"&gt;34&lt;/key&gt;&lt;/foreign-keys&gt;&lt;ref-type name="Journal Article"&gt;17&lt;/ref-type&gt;&lt;contributors&gt;&lt;authors&gt;&lt;author&gt;Nookala, Anantha Ram&lt;/author&gt;&lt;author&gt;Kumar, Anil&lt;/author&gt;&lt;/authors&gt;&lt;/contributors&gt;&lt;titles&gt;&lt;title&gt;Molecular mechanisms involved in HIV-1 Tat-mediated induction of IL-6 and IL-8 in astrocytes&lt;/title&gt;&lt;secondary-title&gt;Journal of neuroinflammation&lt;/secondary-title&gt;&lt;/titles&gt;&lt;periodical&gt;&lt;full-title&gt;Journal of neuroinflammation&lt;/full-title&gt;&lt;/periodical&gt;&lt;pages&gt;1-18&lt;/pages&gt;&lt;volume&gt;11&lt;/volume&gt;&lt;dates&gt;&lt;year&gt;2014&lt;/year&gt;&lt;/dates&gt;&lt;urls&gt;&lt;/urls&gt;&lt;/record&gt;&lt;/Cite&gt;&lt;/EndNote&gt;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separate"/>
            </w:r>
            <w:r w:rsidRPr="00937B6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(Nookala and Kumar, 2014)</w: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504" w:type="dxa"/>
          </w:tcPr>
          <w:p w14:paraId="21182143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35C0D5B7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41D3A72B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6FC106B8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5" w:type="dxa"/>
          </w:tcPr>
          <w:p w14:paraId="5B2BA279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 xml:space="preserve">High </w:t>
            </w:r>
          </w:p>
        </w:tc>
      </w:tr>
      <w:tr w:rsidR="00CF6C1C" w:rsidRPr="00937B61" w14:paraId="379EBC62" w14:textId="77777777" w:rsidTr="00B27541">
        <w:trPr>
          <w:trHeight w:val="368"/>
        </w:trPr>
        <w:tc>
          <w:tcPr>
            <w:tcW w:w="2489" w:type="dxa"/>
          </w:tcPr>
          <w:p w14:paraId="3C7317C7" w14:textId="20B89FF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/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 &lt;EndNote&gt;&lt;Cite&gt;&lt;Author&gt;Nookala&lt;/Author&gt;&lt;Year&gt;2013&lt;/Year&gt;&lt;RecNum&gt;35&lt;/RecNum&gt;&lt;DisplayText&gt;(Nookala et al., 2013)&lt;/DisplayText&gt;&lt;record&gt;&lt;rec-number&gt;35&lt;/rec-number&gt;&lt;foreign-keys&gt;&lt;key app="EN" db-id="ztz2fsa5yassfuedxd4vrdd12df00s0rtvxx" timestamp="1693490570"&gt;35&lt;/key&gt;&lt;/foreign-keys&gt;&lt;ref-type name="Journal Article"&gt;17&lt;/ref-type&gt;&lt;contributors&gt;&lt;authors&gt;&lt;author&gt;Nookala, Anantha R&lt;/author&gt;&lt;author&gt;Shah, Ankit&lt;/author&gt;&lt;author&gt;Noel, Richard J&lt;/author&gt;&lt;author&gt;Kumar, Anil&lt;/author&gt;&lt;/authors&gt;&lt;/contributors&gt;&lt;titles&gt;&lt;title&gt;HIV-1 Tat-mediated induction of CCL5 in astrocytes involves NF-κB, AP-1, C/EBPα and C/EBPγ transcription factors and JAK, PI3K/Akt and p38 MAPK signaling pathways&lt;/title&gt;&lt;secondary-title&gt;PloS one&lt;/secondary-title&gt;&lt;/titles&gt;&lt;periodical&gt;&lt;full-title&gt;PloS one&lt;/full-title&gt;&lt;/periodical&gt;&lt;pages&gt;e78855&lt;/pages&gt;&lt;volume&gt;8&lt;/volume&gt;&lt;number&gt;11&lt;/number&gt;&lt;dates&gt;&lt;year&gt;2013&lt;/year&gt;&lt;/dates&gt;&lt;isbn&gt;1932-6203&lt;/isbn&gt;&lt;urls&gt;&lt;/urls&gt;&lt;/record&gt;&lt;/Cite&gt;&lt;/EndNote&gt;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separate"/>
            </w:r>
            <w:r w:rsidRPr="00937B6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(Nookala et al., 2013)</w: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504" w:type="dxa"/>
          </w:tcPr>
          <w:p w14:paraId="2663F800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642DCF25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4C70B2A8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1A82A64F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5" w:type="dxa"/>
          </w:tcPr>
          <w:p w14:paraId="2132DEEC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 xml:space="preserve">High </w:t>
            </w:r>
          </w:p>
        </w:tc>
      </w:tr>
      <w:tr w:rsidR="00CF6C1C" w:rsidRPr="00937B61" w14:paraId="1EF6E1AD" w14:textId="77777777" w:rsidTr="00B27541">
        <w:trPr>
          <w:trHeight w:val="368"/>
        </w:trPr>
        <w:tc>
          <w:tcPr>
            <w:tcW w:w="2489" w:type="dxa"/>
          </w:tcPr>
          <w:p w14:paraId="11084F9D" w14:textId="14F21AA2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>
                <w:fldData xml:space="preserve">PEVuZE5vdGU+PENpdGU+PEF1dGhvcj5RaXU8L0F1dGhvcj48WWVhcj4yMDIzPC9ZZWFyPjxSZWNO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</w:fldData>
              </w:fldChar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 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>
                <w:fldData xml:space="preserve">PEVuZE5vdGU+PENpdGU+PEF1dGhvcj5RaXU8L0F1dGhvcj48WWVhcj4yMDIzPC9ZZWFyPjxSZWNO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</w:fldData>
              </w:fldChar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.DATA 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separate"/>
            </w:r>
            <w:r w:rsidRPr="00937B6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(Qiu et al., 2023)</w: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504" w:type="dxa"/>
          </w:tcPr>
          <w:p w14:paraId="06E302B8" w14:textId="26F46D01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4DEC07A9" w14:textId="0A06830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72EECEC9" w14:textId="36DD57D8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4E7FE08B" w14:textId="647FCB10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5" w:type="dxa"/>
          </w:tcPr>
          <w:p w14:paraId="1AD60126" w14:textId="159E1D9A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 xml:space="preserve">High </w:t>
            </w:r>
          </w:p>
        </w:tc>
      </w:tr>
      <w:tr w:rsidR="00CF6C1C" w:rsidRPr="00937B61" w14:paraId="60B87A87" w14:textId="77777777" w:rsidTr="00B27541">
        <w:trPr>
          <w:trHeight w:val="368"/>
        </w:trPr>
        <w:tc>
          <w:tcPr>
            <w:tcW w:w="2489" w:type="dxa"/>
          </w:tcPr>
          <w:p w14:paraId="5FADBB5D" w14:textId="1D63D92C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/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 &lt;EndNote&gt;&lt;Cite&gt;&lt;Author&gt;Sheng&lt;/Author&gt;&lt;Year&gt;2000&lt;/Year&gt;&lt;RecNum&gt;36&lt;/RecNum&gt;&lt;DisplayText&gt;(Sheng et al., 2000)&lt;/DisplayText&gt;&lt;record&gt;&lt;rec-number&gt;36&lt;/rec-number&gt;&lt;foreign-keys&gt;&lt;key app="EN" db-id="ztz2fsa5yassfuedxd4vrdd12df00s0rtvxx" timestamp="1693490633"&gt;36&lt;/key&gt;&lt;/foreign-keys&gt;&lt;ref-type name="Journal Article"&gt;17&lt;/ref-type&gt;&lt;contributors&gt;&lt;authors&gt;&lt;author&gt;Sheng, WS&lt;/author&gt;&lt;author&gt;Hu, Shuxian&lt;/author&gt;&lt;author&gt;Hegg, CC&lt;/author&gt;&lt;author&gt;Thayer, Stanley A&lt;/author&gt;&lt;author&gt;Peterson, PK&lt;/author&gt;&lt;/authors&gt;&lt;/contributors&gt;&lt;titles&gt;&lt;title&gt;Activation of human microglial cells by HIV-1 gp41 and Tat proteins&lt;/title&gt;&lt;secondary-title&gt;Clinical Immunology&lt;/secondary-title&gt;&lt;/titles&gt;&lt;periodical&gt;&lt;full-title&gt;Clinical Immunology&lt;/full-title&gt;&lt;/periodical&gt;&lt;pages&gt;243-251&lt;/pages&gt;&lt;volume&gt;96&lt;/volume&gt;&lt;number&gt;3&lt;/number&gt;&lt;dates&gt;&lt;year&gt;2000&lt;/year&gt;&lt;/dates&gt;&lt;isbn&gt;1521-6616&lt;/isbn&gt;&lt;urls&gt;&lt;/urls&gt;&lt;/record&gt;&lt;/Cite&gt;&lt;/EndNote&gt;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separate"/>
            </w:r>
            <w:r w:rsidRPr="00937B6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(Sheng et al., 2000)</w: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504" w:type="dxa"/>
          </w:tcPr>
          <w:p w14:paraId="26F9CEBB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587C9DA5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3FB8A83F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2A1B428B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5" w:type="dxa"/>
          </w:tcPr>
          <w:p w14:paraId="72D4972C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 xml:space="preserve">High </w:t>
            </w:r>
          </w:p>
        </w:tc>
      </w:tr>
      <w:tr w:rsidR="00CF6C1C" w:rsidRPr="00937B61" w14:paraId="33B262F7" w14:textId="77777777" w:rsidTr="00B27541">
        <w:trPr>
          <w:trHeight w:val="368"/>
        </w:trPr>
        <w:tc>
          <w:tcPr>
            <w:tcW w:w="2489" w:type="dxa"/>
          </w:tcPr>
          <w:p w14:paraId="20417D83" w14:textId="5120C56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lastRenderedPageBreak/>
              <w:fldChar w:fldCharType="begin"/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 &lt;EndNote&gt;&lt;Cite&gt;&lt;Author&gt;Sui&lt;/Author&gt;&lt;Year&gt;2007&lt;/Year&gt;&lt;RecNum&gt;40&lt;/RecNum&gt;&lt;DisplayText&gt;(Sui et al., 2007)&lt;/DisplayText&gt;&lt;record&gt;&lt;rec-number&gt;40&lt;/rec-number&gt;&lt;foreign-keys&gt;&lt;key app="EN" db-id="ztz2fsa5yassfuedxd4vrdd12df00s0rtvxx" timestamp="1693490710"&gt;40&lt;/key&gt;&lt;/foreign-keys&gt;&lt;ref-type name="Journal Article"&gt;17&lt;/ref-type&gt;&lt;contributors&gt;&lt;authors&gt;&lt;author&gt;Sui, Ziye&lt;/author&gt;&lt;author&gt;Sniderhan, Lynn F&lt;/author&gt;&lt;author&gt;Schifitto, Giovanni&lt;/author&gt;&lt;author&gt;Phipps, Richard P&lt;/author&gt;&lt;author&gt;Gelbard, Harris A&lt;/author&gt;&lt;author&gt;Dewhurst, Stephen&lt;/author&gt;&lt;author&gt;Maggirwar, Sanjay B&lt;/author&gt;&lt;/authors&gt;&lt;/contributors&gt;&lt;titles&gt;&lt;title&gt;Functional synergy between CD40 ligand and HIV-1 Tat contributes to inflammation: implications in HIV type 1 dementia&lt;/title&gt;&lt;secondary-title&gt;The Journal of Immunology&lt;/secondary-title&gt;&lt;/titles&gt;&lt;periodical&gt;&lt;full-title&gt;The Journal of Immunology&lt;/full-title&gt;&lt;/periodical&gt;&lt;pages&gt;3226-3236&lt;/pages&gt;&lt;volume&gt;178&lt;/volume&gt;&lt;number&gt;5&lt;/number&gt;&lt;dates&gt;&lt;year&gt;2007&lt;/year&gt;&lt;/dates&gt;&lt;isbn&gt;0022-1767&lt;/isbn&gt;&lt;urls&gt;&lt;/urls&gt;&lt;/record&gt;&lt;/Cite&gt;&lt;/EndNote&gt;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separate"/>
            </w:r>
            <w:r w:rsidRPr="00937B6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(Sui et al., 2007)</w: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504" w:type="dxa"/>
          </w:tcPr>
          <w:p w14:paraId="0B78D6B8" w14:textId="4E71A17F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377" w:type="dxa"/>
          </w:tcPr>
          <w:p w14:paraId="35D2194D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58216B40" w14:textId="4B7AEBE8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377" w:type="dxa"/>
          </w:tcPr>
          <w:p w14:paraId="151C4CA5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5" w:type="dxa"/>
          </w:tcPr>
          <w:p w14:paraId="79B519F9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 xml:space="preserve">High </w:t>
            </w:r>
          </w:p>
        </w:tc>
      </w:tr>
      <w:tr w:rsidR="00CF6C1C" w:rsidRPr="00937B61" w14:paraId="77521A30" w14:textId="77777777" w:rsidTr="00B27541">
        <w:trPr>
          <w:trHeight w:val="368"/>
        </w:trPr>
        <w:tc>
          <w:tcPr>
            <w:tcW w:w="2489" w:type="dxa"/>
          </w:tcPr>
          <w:p w14:paraId="5D8B5ACC" w14:textId="3B572C53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/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 &lt;EndNote&gt;&lt;Cite&gt;&lt;Author&gt;Tewari&lt;/Author&gt;&lt;Year&gt;2015&lt;/Year&gt;&lt;RecNum&gt;43&lt;/RecNum&gt;&lt;DisplayText&gt;(Tewari et al., 2015)&lt;/DisplayText&gt;&lt;record&gt;&lt;rec-number&gt;43&lt;/rec-number&gt;&lt;foreign-keys&gt;&lt;key app="EN" db-id="ztz2fsa5yassfuedxd4vrdd12df00s0rtvxx" timestamp="1693490815"&gt;43&lt;/key&gt;&lt;/foreign-keys&gt;&lt;ref-type name="Journal Article"&gt;17&lt;/ref-type&gt;&lt;contributors&gt;&lt;authors&gt;&lt;author&gt;Tewari, Manju&lt;/author&gt;&lt;author&gt;Monika, null&lt;/author&gt;&lt;author&gt;Varghese, Rebu K&lt;/author&gt;&lt;author&gt;Menon, Malini&lt;/author&gt;&lt;author&gt;Seth, Pankaj&lt;/author&gt;&lt;/authors&gt;&lt;/contributors&gt;&lt;titles&gt;&lt;title&gt;Astrocytes mediate HIV‐1 Tat‐induced neuronal damage via ligand‐gated ion channel P2X7R&lt;/title&gt;&lt;secondary-title&gt;Journal of neurochemistry&lt;/secondary-title&gt;&lt;/titles&gt;&lt;periodical&gt;&lt;full-title&gt;Journal of neurochemistry&lt;/full-title&gt;&lt;/periodical&gt;&lt;pages&gt;464-476&lt;/pages&gt;&lt;volume&gt;132&lt;/volume&gt;&lt;number&gt;4&lt;/number&gt;&lt;dates&gt;&lt;year&gt;2015&lt;/year&gt;&lt;/dates&gt;&lt;isbn&gt;0022-3042&lt;/isbn&gt;&lt;urls&gt;&lt;/urls&gt;&lt;/record&gt;&lt;/Cite&gt;&lt;/EndNote&gt;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separate"/>
            </w:r>
            <w:r w:rsidRPr="00937B6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(Tewari et al., 2015)</w: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504" w:type="dxa"/>
          </w:tcPr>
          <w:p w14:paraId="46271F5F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65EB627D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122E5398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377" w:type="dxa"/>
          </w:tcPr>
          <w:p w14:paraId="16499D34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5" w:type="dxa"/>
          </w:tcPr>
          <w:p w14:paraId="21208319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 xml:space="preserve">High </w:t>
            </w:r>
          </w:p>
        </w:tc>
      </w:tr>
      <w:tr w:rsidR="00CF6C1C" w:rsidRPr="00937B61" w14:paraId="3AB60C11" w14:textId="77777777" w:rsidTr="00B27541">
        <w:trPr>
          <w:trHeight w:val="368"/>
        </w:trPr>
        <w:tc>
          <w:tcPr>
            <w:tcW w:w="2489" w:type="dxa"/>
          </w:tcPr>
          <w:p w14:paraId="23C3A7EA" w14:textId="3A2E2883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/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 &lt;EndNote&gt;&lt;Cite&gt;&lt;Author&gt;Weiss&lt;/Author&gt;&lt;Year&gt;1999&lt;/Year&gt;&lt;RecNum&gt;44&lt;/RecNum&gt;&lt;DisplayText&gt;(Weiss et al., 1999)&lt;/DisplayText&gt;&lt;record&gt;&lt;rec-number&gt;44&lt;/rec-number&gt;&lt;foreign-keys&gt;&lt;key app="EN" db-id="ztz2fsa5yassfuedxd4vrdd12df00s0rtvxx" timestamp="1693490850"&gt;44&lt;/key&gt;&lt;/foreign-keys&gt;&lt;ref-type name="Journal Article"&gt;17&lt;/ref-type&gt;&lt;contributors&gt;&lt;authors&gt;&lt;author&gt;Weiss, Jonathan M&lt;/author&gt;&lt;author&gt;Nath, Avindra&lt;/author&gt;&lt;author&gt;Major, Eugene O&lt;/author&gt;&lt;author&gt;Berman, Joan W&lt;/author&gt;&lt;/authors&gt;&lt;/contributors&gt;&lt;titles&gt;&lt;title&gt;HIV-1 Tat induces monocyte chemoattractant protein-1-mediated monocyte transmigration across a model of the human blood-brain barrier and up-regulates CCR5 expression on human monocytes&lt;/title&gt;&lt;secondary-title&gt;The Journal of Immunology&lt;/secondary-title&gt;&lt;/titles&gt;&lt;periodical&gt;&lt;full-title&gt;The Journal of Immunology&lt;/full-title&gt;&lt;/periodical&gt;&lt;pages&gt;2953-2959&lt;/pages&gt;&lt;volume&gt;163&lt;/volume&gt;&lt;number&gt;5&lt;/number&gt;&lt;dates&gt;&lt;year&gt;1999&lt;/year&gt;&lt;/dates&gt;&lt;isbn&gt;0022-1767&lt;/isbn&gt;&lt;urls&gt;&lt;/urls&gt;&lt;/record&gt;&lt;/Cite&gt;&lt;/EndNote&gt;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separate"/>
            </w:r>
            <w:r w:rsidRPr="00937B6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(Weiss et al., 1999)</w: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504" w:type="dxa"/>
          </w:tcPr>
          <w:p w14:paraId="240D74E1" w14:textId="63ED6A4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377" w:type="dxa"/>
          </w:tcPr>
          <w:p w14:paraId="3349B069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2D01695D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2A33D79F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5" w:type="dxa"/>
          </w:tcPr>
          <w:p w14:paraId="21E3C981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 xml:space="preserve">High </w:t>
            </w:r>
          </w:p>
        </w:tc>
      </w:tr>
      <w:tr w:rsidR="00CF6C1C" w:rsidRPr="00937B61" w14:paraId="7772A2D9" w14:textId="77777777" w:rsidTr="00B27541">
        <w:trPr>
          <w:trHeight w:val="368"/>
        </w:trPr>
        <w:tc>
          <w:tcPr>
            <w:tcW w:w="2489" w:type="dxa"/>
          </w:tcPr>
          <w:p w14:paraId="74F9B679" w14:textId="0BDCB7FD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begin"/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instrText xml:space="preserve"> ADDIN EN.CITE &lt;EndNote&gt;&lt;Cite&gt;&lt;Author&gt;Williams&lt;/Author&gt;&lt;Year&gt;2009&lt;/Year&gt;&lt;RecNum&gt;48&lt;/RecNum&gt;&lt;DisplayText&gt;(Williams et al., 2009)&lt;/DisplayText&gt;&lt;record&gt;&lt;rec-number&gt;48&lt;/rec-number&gt;&lt;foreign-keys&gt;&lt;key app="EN" db-id="ztz2fsa5yassfuedxd4vrdd12df00s0rtvxx" timestamp="1693490944"&gt;48&lt;/key&gt;&lt;/foreign-keys&gt;&lt;ref-type name="Journal Article"&gt;17&lt;/ref-type&gt;&lt;contributors&gt;&lt;authors&gt;&lt;author&gt;Williams, Rachel&lt;/author&gt;&lt;author&gt;Yao, Honghong&lt;/author&gt;&lt;author&gt;Dhillon, Navneet K&lt;/author&gt;&lt;author&gt;Buch, Shilpa J&lt;/author&gt;&lt;/authors&gt;&lt;/contributors&gt;&lt;titles&gt;&lt;title&gt;HIV-1 Tat co-operates with IFN-γ and TNF-α to increase CXCL10 in human astrocytes&lt;/title&gt;&lt;secondary-title&gt;PLoS One&lt;/secondary-title&gt;&lt;/titles&gt;&lt;periodical&gt;&lt;full-title&gt;PloS one&lt;/full-title&gt;&lt;/periodical&gt;&lt;pages&gt;e5709&lt;/pages&gt;&lt;volume&gt;4&lt;/volume&gt;&lt;number&gt;5&lt;/number&gt;&lt;dates&gt;&lt;year&gt;2009&lt;/year&gt;&lt;/dates&gt;&lt;isbn&gt;1932-6203&lt;/isbn&gt;&lt;urls&gt;&lt;/urls&gt;&lt;/record&gt;&lt;/Cite&gt;&lt;/EndNote&gt;</w:instrTex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separate"/>
            </w:r>
            <w:r w:rsidRPr="00937B61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vertAlign w:val="superscript"/>
              </w:rPr>
              <w:t>(Williams et al., 2009)</w:t>
            </w:r>
            <w:r w:rsidRPr="00937B61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504" w:type="dxa"/>
          </w:tcPr>
          <w:p w14:paraId="2ADA390B" w14:textId="453E54FC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377" w:type="dxa"/>
          </w:tcPr>
          <w:p w14:paraId="10CB22DB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77" w:type="dxa"/>
          </w:tcPr>
          <w:p w14:paraId="5C04E673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377" w:type="dxa"/>
          </w:tcPr>
          <w:p w14:paraId="4309C123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5" w:type="dxa"/>
          </w:tcPr>
          <w:p w14:paraId="6843431D" w14:textId="77777777" w:rsidR="00CF6C1C" w:rsidRPr="00937B61" w:rsidRDefault="00CF6C1C" w:rsidP="00CF6C1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37B61">
              <w:rPr>
                <w:rFonts w:asciiTheme="minorHAnsi" w:hAnsiTheme="minorHAnsi" w:cstheme="minorHAnsi"/>
                <w:sz w:val="22"/>
                <w:szCs w:val="22"/>
              </w:rPr>
              <w:t xml:space="preserve">High </w:t>
            </w:r>
          </w:p>
        </w:tc>
      </w:tr>
    </w:tbl>
    <w:p w14:paraId="7417588C" w14:textId="77777777" w:rsidR="007649F3" w:rsidRPr="00937B61" w:rsidRDefault="007649F3" w:rsidP="00A40796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14:paraId="0593201F" w14:textId="4BC3F3F0" w:rsidR="006A5183" w:rsidRPr="00937B61" w:rsidRDefault="00A40796" w:rsidP="006A5183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937B61">
        <w:rPr>
          <w:rFonts w:asciiTheme="minorHAnsi" w:hAnsiTheme="minorHAnsi" w:cstheme="minorHAnsi"/>
          <w:sz w:val="22"/>
          <w:szCs w:val="22"/>
        </w:rPr>
        <w:t xml:space="preserve">Questions 1-5 were classified as follows: 1) Is it clear in the study what is the </w:t>
      </w:r>
      <w:proofErr w:type="spellStart"/>
      <w:r w:rsidRPr="00937B61">
        <w:rPr>
          <w:rFonts w:asciiTheme="minorHAnsi" w:hAnsiTheme="minorHAnsi" w:cstheme="minorHAnsi"/>
          <w:sz w:val="22"/>
          <w:szCs w:val="22"/>
        </w:rPr>
        <w:t>‘cause</w:t>
      </w:r>
      <w:proofErr w:type="spellEnd"/>
      <w:r w:rsidRPr="00937B61">
        <w:rPr>
          <w:rFonts w:asciiTheme="minorHAnsi" w:hAnsiTheme="minorHAnsi" w:cstheme="minorHAnsi"/>
          <w:sz w:val="22"/>
          <w:szCs w:val="22"/>
        </w:rPr>
        <w:t xml:space="preserve">’ and what is the ‘effect’ (i.e., there is no confusion about which variable comes first)? 2) Was there a control group? 3) Were there multiple measurements of the outcome both pre and post the intervention/exposure? And 4) Were outcomes measured in a reliable way? Studies with ratings between 6 and 8 were classified as high quality. Studies with ratings between 3 and 5 were considered as intermediate quality, and between 0 and 2 as low </w:t>
      </w:r>
      <w:r w:rsidR="00CB759D" w:rsidRPr="00937B61">
        <w:rPr>
          <w:rFonts w:asciiTheme="minorHAnsi" w:hAnsiTheme="minorHAnsi" w:cstheme="minorHAnsi"/>
          <w:sz w:val="22"/>
          <w:szCs w:val="22"/>
        </w:rPr>
        <w:t>quality</w:t>
      </w:r>
      <w:r w:rsidR="00D30425" w:rsidRPr="00937B61">
        <w:rPr>
          <w:rFonts w:asciiTheme="minorHAnsi" w:hAnsiTheme="minorHAnsi" w:cstheme="minorHAnsi"/>
          <w:sz w:val="22"/>
          <w:szCs w:val="22"/>
        </w:rPr>
        <w:t>.</w:t>
      </w:r>
    </w:p>
    <w:p w14:paraId="1A7B1A09" w14:textId="77777777" w:rsidR="005C129C" w:rsidRPr="00937B61" w:rsidRDefault="005C129C" w:rsidP="006A5183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14:paraId="6F540D83" w14:textId="77777777" w:rsidR="009C1663" w:rsidRPr="00937B61" w:rsidRDefault="009C1663" w:rsidP="006A5183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14:paraId="7435D583" w14:textId="77777777" w:rsidR="009C1663" w:rsidRPr="00937B61" w:rsidRDefault="009C1663" w:rsidP="006A5183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14:paraId="3403E7D8" w14:textId="77777777" w:rsidR="009C1663" w:rsidRPr="00937B61" w:rsidRDefault="009C1663" w:rsidP="006A5183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14:paraId="405217D0" w14:textId="77777777" w:rsidR="009C1663" w:rsidRPr="00937B61" w:rsidRDefault="009C1663" w:rsidP="006A5183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14:paraId="27ADCC4F" w14:textId="1A1DFB5D" w:rsidR="00B81D34" w:rsidRPr="00937B61" w:rsidRDefault="00B81D34" w:rsidP="00CB759D">
      <w:pPr>
        <w:rPr>
          <w:rFonts w:asciiTheme="minorHAnsi" w:hAnsiTheme="minorHAnsi" w:cstheme="minorHAnsi"/>
          <w:sz w:val="22"/>
          <w:szCs w:val="22"/>
        </w:rPr>
      </w:pPr>
    </w:p>
    <w:sectPr w:rsidR="00B81D34" w:rsidRPr="00937B61" w:rsidSect="003847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i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w0avdzmrezs6eaf09pxs5gfw0ez5rsreav&quot;&gt;My EndNote Library&lt;record-ids&gt;&lt;item&gt;188&lt;/item&gt;&lt;item&gt;189&lt;/item&gt;&lt;/record-ids&gt;&lt;/item&gt;&lt;/Libraries&gt;"/>
  </w:docVars>
  <w:rsids>
    <w:rsidRoot w:val="00B03C58"/>
    <w:rsid w:val="0001697D"/>
    <w:rsid w:val="000234CB"/>
    <w:rsid w:val="000635ED"/>
    <w:rsid w:val="000675B0"/>
    <w:rsid w:val="000A3118"/>
    <w:rsid w:val="00157C10"/>
    <w:rsid w:val="001F64BC"/>
    <w:rsid w:val="00225A1A"/>
    <w:rsid w:val="002679BB"/>
    <w:rsid w:val="0033027F"/>
    <w:rsid w:val="003324D1"/>
    <w:rsid w:val="003379C1"/>
    <w:rsid w:val="00364BEF"/>
    <w:rsid w:val="00384756"/>
    <w:rsid w:val="003A0A75"/>
    <w:rsid w:val="003D5564"/>
    <w:rsid w:val="003D7FD2"/>
    <w:rsid w:val="003E679E"/>
    <w:rsid w:val="00423FC3"/>
    <w:rsid w:val="00425EA8"/>
    <w:rsid w:val="00432B8B"/>
    <w:rsid w:val="004466CD"/>
    <w:rsid w:val="0048683D"/>
    <w:rsid w:val="00492EDD"/>
    <w:rsid w:val="004A774C"/>
    <w:rsid w:val="0053194F"/>
    <w:rsid w:val="00563A3B"/>
    <w:rsid w:val="005936FA"/>
    <w:rsid w:val="005B22F4"/>
    <w:rsid w:val="005C129C"/>
    <w:rsid w:val="005C2E86"/>
    <w:rsid w:val="006162FC"/>
    <w:rsid w:val="0062277A"/>
    <w:rsid w:val="0063522F"/>
    <w:rsid w:val="00644300"/>
    <w:rsid w:val="00691D07"/>
    <w:rsid w:val="006A5183"/>
    <w:rsid w:val="006E1FB3"/>
    <w:rsid w:val="006E28C8"/>
    <w:rsid w:val="006E6DB1"/>
    <w:rsid w:val="00703FAE"/>
    <w:rsid w:val="00741B2C"/>
    <w:rsid w:val="0074299A"/>
    <w:rsid w:val="007649F3"/>
    <w:rsid w:val="00767C8A"/>
    <w:rsid w:val="00797558"/>
    <w:rsid w:val="007A3F54"/>
    <w:rsid w:val="007B374E"/>
    <w:rsid w:val="007C5782"/>
    <w:rsid w:val="00833696"/>
    <w:rsid w:val="00887186"/>
    <w:rsid w:val="008A1569"/>
    <w:rsid w:val="008B254A"/>
    <w:rsid w:val="008B26AD"/>
    <w:rsid w:val="008D0E12"/>
    <w:rsid w:val="009044C4"/>
    <w:rsid w:val="00932A6A"/>
    <w:rsid w:val="00937B61"/>
    <w:rsid w:val="00972F7E"/>
    <w:rsid w:val="00977BFF"/>
    <w:rsid w:val="009908C0"/>
    <w:rsid w:val="009A1FE1"/>
    <w:rsid w:val="009C1663"/>
    <w:rsid w:val="009C4C36"/>
    <w:rsid w:val="00A40796"/>
    <w:rsid w:val="00A40FDA"/>
    <w:rsid w:val="00A52CCB"/>
    <w:rsid w:val="00A577A4"/>
    <w:rsid w:val="00A801F5"/>
    <w:rsid w:val="00A804A1"/>
    <w:rsid w:val="00A83649"/>
    <w:rsid w:val="00AA5693"/>
    <w:rsid w:val="00AB5FE3"/>
    <w:rsid w:val="00AF4A80"/>
    <w:rsid w:val="00B03C58"/>
    <w:rsid w:val="00B179DA"/>
    <w:rsid w:val="00B41061"/>
    <w:rsid w:val="00B742BC"/>
    <w:rsid w:val="00B81D34"/>
    <w:rsid w:val="00BE38AB"/>
    <w:rsid w:val="00C50545"/>
    <w:rsid w:val="00CA1B75"/>
    <w:rsid w:val="00CB1415"/>
    <w:rsid w:val="00CB356D"/>
    <w:rsid w:val="00CB759D"/>
    <w:rsid w:val="00CC0E6D"/>
    <w:rsid w:val="00CF6C1C"/>
    <w:rsid w:val="00D01B40"/>
    <w:rsid w:val="00D30425"/>
    <w:rsid w:val="00D37AE6"/>
    <w:rsid w:val="00D42A39"/>
    <w:rsid w:val="00D80514"/>
    <w:rsid w:val="00DE2F73"/>
    <w:rsid w:val="00DE5CBD"/>
    <w:rsid w:val="00E14A76"/>
    <w:rsid w:val="00E47274"/>
    <w:rsid w:val="00E66384"/>
    <w:rsid w:val="00EB3F4C"/>
    <w:rsid w:val="00EF1695"/>
    <w:rsid w:val="00EF66C1"/>
    <w:rsid w:val="00F204BF"/>
    <w:rsid w:val="00F60CF2"/>
    <w:rsid w:val="00F652A0"/>
    <w:rsid w:val="00F72B81"/>
    <w:rsid w:val="00F807FB"/>
    <w:rsid w:val="00FD6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EC0696"/>
  <w15:chartTrackingRefBased/>
  <w15:docId w15:val="{F24F5EBD-79AA-43DE-9992-22ADF9A05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C58"/>
    <w:rPr>
      <w:rFonts w:ascii="Times New Roman" w:eastAsia="Times New Roman" w:hAnsi="Times New Roman" w:cs="Times New Roman"/>
      <w:lang w:val="en-Z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3C58"/>
    <w:rPr>
      <w:rFonts w:ascii="Calibri" w:eastAsia="Calibri" w:hAnsi="Calibri" w:cs="Times New Roman"/>
      <w:sz w:val="20"/>
      <w:szCs w:val="20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7BF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BFF"/>
    <w:rPr>
      <w:rFonts w:ascii="Segoe UI" w:eastAsia="Times New Roman" w:hAnsi="Segoe UI" w:cs="Segoe UI"/>
      <w:sz w:val="18"/>
      <w:szCs w:val="18"/>
      <w:lang w:val="en-ZA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7649F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49F3"/>
    <w:rPr>
      <w:rFonts w:ascii="Times New Roman" w:eastAsia="Times New Roman" w:hAnsi="Times New Roman" w:cs="Times New Roman"/>
      <w:noProof/>
      <w:lang w:val="en-ZA" w:eastAsia="zh-CN"/>
    </w:rPr>
  </w:style>
  <w:style w:type="paragraph" w:customStyle="1" w:styleId="EndNoteBibliography">
    <w:name w:val="EndNote Bibliography"/>
    <w:basedOn w:val="Normal"/>
    <w:link w:val="EndNoteBibliographyChar"/>
    <w:rsid w:val="007649F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649F3"/>
    <w:rPr>
      <w:rFonts w:ascii="Times New Roman" w:eastAsia="Times New Roman" w:hAnsi="Times New Roman" w:cs="Times New Roman"/>
      <w:noProof/>
      <w:lang w:val="en-ZA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D1ADFF-24C9-49C7-973C-63B41B0B05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54</Words>
  <Characters>36221</Characters>
  <Application>Microsoft Office Word</Application>
  <DocSecurity>0</DocSecurity>
  <Lines>301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ray Williams</dc:creator>
  <cp:keywords/>
  <dc:description/>
  <cp:lastModifiedBy>MONRAY WILLIAMS</cp:lastModifiedBy>
  <cp:revision>2</cp:revision>
  <dcterms:created xsi:type="dcterms:W3CDTF">2023-10-31T12:32:00Z</dcterms:created>
  <dcterms:modified xsi:type="dcterms:W3CDTF">2023-10-31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clinical-neuroradiology</vt:lpwstr>
  </property>
  <property fmtid="{D5CDD505-2E9C-101B-9397-08002B2CF9AE}" pid="5" name="Mendeley Recent Style Name 1_1">
    <vt:lpwstr>Clinical Neuroradiology</vt:lpwstr>
  </property>
  <property fmtid="{D5CDD505-2E9C-101B-9397-08002B2CF9AE}" pid="6" name="Mendeley Recent Style Id 2_1">
    <vt:lpwstr>http://www.zotero.org/styles/cytokine-and-growth-factor-reviews</vt:lpwstr>
  </property>
  <property fmtid="{D5CDD505-2E9C-101B-9397-08002B2CF9AE}" pid="7" name="Mendeley Recent Style Name 2_1">
    <vt:lpwstr>Cytokine and Growth Factor Reviews</vt:lpwstr>
  </property>
  <property fmtid="{D5CDD505-2E9C-101B-9397-08002B2CF9AE}" pid="8" name="Mendeley Recent Style Id 3_1">
    <vt:lpwstr>http://www.zotero.org/styles/journal-of-neurochemistry</vt:lpwstr>
  </property>
  <property fmtid="{D5CDD505-2E9C-101B-9397-08002B2CF9AE}" pid="9" name="Mendeley Recent Style Name 3_1">
    <vt:lpwstr>Journal of Neurochemistry</vt:lpwstr>
  </property>
  <property fmtid="{D5CDD505-2E9C-101B-9397-08002B2CF9AE}" pid="10" name="Mendeley Recent Style Id 4_1">
    <vt:lpwstr>http://www.zotero.org/styles/journal-of-neuroimmunology</vt:lpwstr>
  </property>
  <property fmtid="{D5CDD505-2E9C-101B-9397-08002B2CF9AE}" pid="11" name="Mendeley Recent Style Name 4_1">
    <vt:lpwstr>Journal of Neuroimmunology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csl.mendeley.com/styles/23640721/nature</vt:lpwstr>
  </property>
  <property fmtid="{D5CDD505-2E9C-101B-9397-08002B2CF9AE}" pid="15" name="Mendeley Recent Style Name 6_1">
    <vt:lpwstr>Nature - Monray Williams</vt:lpwstr>
  </property>
  <property fmtid="{D5CDD505-2E9C-101B-9397-08002B2CF9AE}" pid="16" name="Mendeley Recent Style Id 7_1">
    <vt:lpwstr>https://csl.mendeley.com/styles/23640721/nature</vt:lpwstr>
  </property>
  <property fmtid="{D5CDD505-2E9C-101B-9397-08002B2CF9AE}" pid="17" name="Mendeley Recent Style Name 7_1">
    <vt:lpwstr>Nature - Monray Williams</vt:lpwstr>
  </property>
  <property fmtid="{D5CDD505-2E9C-101B-9397-08002B2CF9AE}" pid="18" name="Mendeley Recent Style Id 8_1">
    <vt:lpwstr>http://www.zotero.org/styles/psychoneuroendocrinology</vt:lpwstr>
  </property>
  <property fmtid="{D5CDD505-2E9C-101B-9397-08002B2CF9AE}" pid="19" name="Mendeley Recent Style Name 8_1">
    <vt:lpwstr>Psychoneuroendocrinology</vt:lpwstr>
  </property>
  <property fmtid="{D5CDD505-2E9C-101B-9397-08002B2CF9AE}" pid="20" name="Mendeley Recent Style Id 9_1">
    <vt:lpwstr>http://csl.mendeley.com/styles/23640721/springer-vancouver-brackets</vt:lpwstr>
  </property>
  <property fmtid="{D5CDD505-2E9C-101B-9397-08002B2CF9AE}" pid="21" name="Mendeley Recent Style Name 9_1">
    <vt:lpwstr>Springer - Vancouver (brackets) - Monray William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d2cedd4-2330-35c9-93eb-c9ef54d07197</vt:lpwstr>
  </property>
  <property fmtid="{D5CDD505-2E9C-101B-9397-08002B2CF9AE}" pid="24" name="Mendeley Citation Style_1">
    <vt:lpwstr>http://www.zotero.org/styles/journal-of-neuroimmunology</vt:lpwstr>
  </property>
</Properties>
</file>